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098CA" w14:textId="77777777" w:rsidR="00F03687" w:rsidRPr="00F03687" w:rsidRDefault="00F03687" w:rsidP="00F03687">
      <w:pPr>
        <w:keepNext/>
        <w:keepLines/>
        <w:spacing w:before="200" w:after="0" w:line="276" w:lineRule="auto"/>
        <w:outlineLvl w:val="1"/>
        <w:rPr>
          <w:rFonts w:ascii="Times New Roman" w:eastAsia="MS Gothic" w:hAnsi="Times New Roman" w:cs="Times New Roman"/>
          <w:b/>
          <w:bCs/>
          <w:color w:val="4F81BD"/>
          <w:kern w:val="0"/>
          <w:sz w:val="20"/>
          <w:szCs w:val="20"/>
          <w14:ligatures w14:val="none"/>
        </w:rPr>
      </w:pPr>
      <w:r w:rsidRPr="00F03687">
        <w:rPr>
          <w:rFonts w:ascii="Times New Roman" w:eastAsia="MS Gothic" w:hAnsi="Times New Roman" w:cs="Times New Roman"/>
          <w:b/>
          <w:bCs/>
          <w:color w:val="4F81BD"/>
          <w:kern w:val="0"/>
          <w:sz w:val="20"/>
          <w:szCs w:val="20"/>
          <w14:ligatures w14:val="none"/>
        </w:rPr>
        <w:t>S2_Table Characteristics and Key Findings of Included Studies on Pediatric Snakebite in Sub-Saharan Africa</w:t>
      </w:r>
    </w:p>
    <w:tbl>
      <w:tblPr>
        <w:tblStyle w:val="PlainTable21"/>
        <w:tblW w:w="15428" w:type="dxa"/>
        <w:tblInd w:w="-972" w:type="dxa"/>
        <w:tblLook w:val="04A0" w:firstRow="1" w:lastRow="0" w:firstColumn="1" w:lastColumn="0" w:noHBand="0" w:noVBand="1"/>
      </w:tblPr>
      <w:tblGrid>
        <w:gridCol w:w="567"/>
        <w:gridCol w:w="1041"/>
        <w:gridCol w:w="800"/>
        <w:gridCol w:w="979"/>
        <w:gridCol w:w="909"/>
        <w:gridCol w:w="958"/>
        <w:gridCol w:w="1471"/>
        <w:gridCol w:w="846"/>
        <w:gridCol w:w="710"/>
        <w:gridCol w:w="943"/>
        <w:gridCol w:w="1546"/>
        <w:gridCol w:w="1456"/>
        <w:gridCol w:w="1703"/>
        <w:gridCol w:w="1499"/>
      </w:tblGrid>
      <w:tr w:rsidR="007D6C76" w:rsidRPr="006A4355" w14:paraId="49FA7AC6" w14:textId="77777777" w:rsidTr="00C43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8" w:space="0" w:color="auto"/>
            </w:tcBorders>
            <w:shd w:val="clear" w:color="auto" w:fill="BFBFBF"/>
          </w:tcPr>
          <w:p w14:paraId="344254E6" w14:textId="6482AD73" w:rsidR="00F03687" w:rsidRPr="006A4355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  <w:r w:rsidR="00F03687"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 No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1041" w:type="dxa"/>
            <w:tcBorders>
              <w:bottom w:val="single" w:sz="18" w:space="0" w:color="auto"/>
            </w:tcBorders>
            <w:shd w:val="clear" w:color="auto" w:fill="BFBFBF"/>
          </w:tcPr>
          <w:p w14:paraId="6FBFDB63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First Author (Year)</w:t>
            </w:r>
          </w:p>
        </w:tc>
        <w:tc>
          <w:tcPr>
            <w:tcW w:w="800" w:type="dxa"/>
            <w:tcBorders>
              <w:bottom w:val="single" w:sz="18" w:space="0" w:color="auto"/>
            </w:tcBorders>
            <w:shd w:val="clear" w:color="auto" w:fill="BFBFBF"/>
          </w:tcPr>
          <w:p w14:paraId="2E504B05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Country</w:t>
            </w:r>
          </w:p>
        </w:tc>
        <w:tc>
          <w:tcPr>
            <w:tcW w:w="979" w:type="dxa"/>
            <w:tcBorders>
              <w:bottom w:val="single" w:sz="18" w:space="0" w:color="auto"/>
            </w:tcBorders>
            <w:shd w:val="clear" w:color="auto" w:fill="BFBFBF"/>
          </w:tcPr>
          <w:p w14:paraId="595AC194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Study Design</w:t>
            </w:r>
          </w:p>
        </w:tc>
        <w:tc>
          <w:tcPr>
            <w:tcW w:w="909" w:type="dxa"/>
            <w:tcBorders>
              <w:bottom w:val="single" w:sz="18" w:space="0" w:color="auto"/>
            </w:tcBorders>
            <w:shd w:val="clear" w:color="auto" w:fill="BFBFBF"/>
          </w:tcPr>
          <w:p w14:paraId="09C11E8A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Sample Size (n; </w:t>
            </w:r>
            <w:proofErr w:type="spell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ediatric</w:t>
            </w:r>
            <w:proofErr w:type="spell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/all)</w:t>
            </w:r>
          </w:p>
        </w:tc>
        <w:tc>
          <w:tcPr>
            <w:tcW w:w="958" w:type="dxa"/>
            <w:tcBorders>
              <w:bottom w:val="single" w:sz="18" w:space="0" w:color="auto"/>
            </w:tcBorders>
            <w:shd w:val="clear" w:color="auto" w:fill="BFBFBF"/>
          </w:tcPr>
          <w:p w14:paraId="50BD4A75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Age Range (years)</w:t>
            </w:r>
          </w:p>
        </w:tc>
        <w:tc>
          <w:tcPr>
            <w:tcW w:w="1471" w:type="dxa"/>
            <w:tcBorders>
              <w:bottom w:val="single" w:sz="18" w:space="0" w:color="auto"/>
            </w:tcBorders>
            <w:shd w:val="clear" w:color="auto" w:fill="BFBFBF"/>
          </w:tcPr>
          <w:p w14:paraId="08DE386F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Circumstance</w:t>
            </w:r>
          </w:p>
          <w:p w14:paraId="5027AA34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/Seasonality</w:t>
            </w:r>
          </w:p>
        </w:tc>
        <w:tc>
          <w:tcPr>
            <w:tcW w:w="846" w:type="dxa"/>
            <w:tcBorders>
              <w:bottom w:val="single" w:sz="18" w:space="0" w:color="auto"/>
            </w:tcBorders>
            <w:shd w:val="clear" w:color="auto" w:fill="BFBFBF"/>
          </w:tcPr>
          <w:p w14:paraId="1CB9695B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Time to Hospital</w:t>
            </w:r>
          </w:p>
        </w:tc>
        <w:tc>
          <w:tcPr>
            <w:tcW w:w="710" w:type="dxa"/>
            <w:tcBorders>
              <w:bottom w:val="single" w:sz="18" w:space="0" w:color="auto"/>
            </w:tcBorders>
            <w:shd w:val="clear" w:color="auto" w:fill="BFBFBF"/>
          </w:tcPr>
          <w:p w14:paraId="100B8115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: F Ratio</w:t>
            </w:r>
          </w:p>
        </w:tc>
        <w:tc>
          <w:tcPr>
            <w:tcW w:w="943" w:type="dxa"/>
            <w:tcBorders>
              <w:bottom w:val="single" w:sz="18" w:space="0" w:color="auto"/>
            </w:tcBorders>
            <w:shd w:val="clear" w:color="auto" w:fill="BFBFBF"/>
          </w:tcPr>
          <w:p w14:paraId="2463BEE0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Traditional</w:t>
            </w:r>
          </w:p>
          <w:p w14:paraId="219E4C5A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/First Aid</w:t>
            </w:r>
          </w:p>
        </w:tc>
        <w:tc>
          <w:tcPr>
            <w:tcW w:w="1546" w:type="dxa"/>
            <w:tcBorders>
              <w:bottom w:val="single" w:sz="18" w:space="0" w:color="auto"/>
            </w:tcBorders>
            <w:shd w:val="clear" w:color="auto" w:fill="BFBFBF"/>
          </w:tcPr>
          <w:p w14:paraId="50E3DC48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Antivenom Use (%; Adverse Reactions)</w:t>
            </w:r>
          </w:p>
        </w:tc>
        <w:tc>
          <w:tcPr>
            <w:tcW w:w="1456" w:type="dxa"/>
            <w:tcBorders>
              <w:bottom w:val="single" w:sz="18" w:space="0" w:color="auto"/>
            </w:tcBorders>
            <w:shd w:val="clear" w:color="auto" w:fill="BFBFBF"/>
          </w:tcPr>
          <w:p w14:paraId="508689DA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Prognostic Factors Identified</w:t>
            </w:r>
          </w:p>
        </w:tc>
        <w:tc>
          <w:tcPr>
            <w:tcW w:w="1703" w:type="dxa"/>
            <w:tcBorders>
              <w:bottom w:val="single" w:sz="18" w:space="0" w:color="auto"/>
            </w:tcBorders>
            <w:shd w:val="clear" w:color="auto" w:fill="BFBFBF"/>
          </w:tcPr>
          <w:p w14:paraId="546345EA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Clinical Presentation</w:t>
            </w:r>
          </w:p>
          <w:p w14:paraId="7F7DF40D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/Complications</w:t>
            </w:r>
          </w:p>
        </w:tc>
        <w:tc>
          <w:tcPr>
            <w:tcW w:w="1499" w:type="dxa"/>
            <w:tcBorders>
              <w:bottom w:val="single" w:sz="18" w:space="0" w:color="auto"/>
            </w:tcBorders>
            <w:shd w:val="clear" w:color="auto" w:fill="BFBFBF"/>
          </w:tcPr>
          <w:p w14:paraId="1E0892F5" w14:textId="77777777" w:rsidR="00F03687" w:rsidRPr="006A4355" w:rsidRDefault="00F03687" w:rsidP="00F0368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Outcomes</w:t>
            </w:r>
          </w:p>
        </w:tc>
      </w:tr>
      <w:tr w:rsidR="006558AD" w:rsidRPr="006A4355" w14:paraId="5E73253E" w14:textId="77777777" w:rsidTr="00C4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8" w:space="0" w:color="auto"/>
            </w:tcBorders>
          </w:tcPr>
          <w:p w14:paraId="2944D97E" w14:textId="15D2BEEC" w:rsidR="00F03687" w:rsidRPr="006A4355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F03687" w:rsidRPr="006A435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1" w:type="dxa"/>
            <w:tcBorders>
              <w:top w:val="single" w:sz="18" w:space="0" w:color="auto"/>
            </w:tcBorders>
          </w:tcPr>
          <w:p w14:paraId="51588F43" w14:textId="3F2D861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Abdullahi </w:t>
            </w:r>
            <w:r w:rsidR="000121ED">
              <w:rPr>
                <w:rFonts w:ascii="Times New Roman" w:hAnsi="Times New Roman" w:cs="Times New Roman"/>
                <w:sz w:val="14"/>
                <w:szCs w:val="14"/>
              </w:rPr>
              <w:t xml:space="preserve">et al. 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(2022)</w:t>
            </w:r>
          </w:p>
        </w:tc>
        <w:tc>
          <w:tcPr>
            <w:tcW w:w="800" w:type="dxa"/>
            <w:tcBorders>
              <w:top w:val="single" w:sz="18" w:space="0" w:color="auto"/>
            </w:tcBorders>
          </w:tcPr>
          <w:p w14:paraId="4D7CEB09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Ethiopia</w:t>
            </w:r>
          </w:p>
        </w:tc>
        <w:tc>
          <w:tcPr>
            <w:tcW w:w="979" w:type="dxa"/>
            <w:tcBorders>
              <w:top w:val="single" w:sz="18" w:space="0" w:color="auto"/>
            </w:tcBorders>
          </w:tcPr>
          <w:p w14:paraId="4C518F1C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909" w:type="dxa"/>
            <w:tcBorders>
              <w:top w:val="single" w:sz="18" w:space="0" w:color="auto"/>
            </w:tcBorders>
          </w:tcPr>
          <w:p w14:paraId="6FEC1304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430/170</w:t>
            </w:r>
          </w:p>
        </w:tc>
        <w:tc>
          <w:tcPr>
            <w:tcW w:w="958" w:type="dxa"/>
            <w:tcBorders>
              <w:top w:val="single" w:sz="18" w:space="0" w:color="auto"/>
            </w:tcBorders>
          </w:tcPr>
          <w:p w14:paraId="4EA2653B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&lt;10, 10–25, 26–40, 41–55, &gt;55</w:t>
            </w:r>
          </w:p>
        </w:tc>
        <w:tc>
          <w:tcPr>
            <w:tcW w:w="1471" w:type="dxa"/>
            <w:tcBorders>
              <w:top w:val="single" w:sz="18" w:space="0" w:color="auto"/>
            </w:tcBorders>
          </w:tcPr>
          <w:p w14:paraId="47126E1C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Higher risk at rainy season (Apr–Jun, Oct–Dec);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Daytime indoors: 85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Daytime outdoors: 155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Nighttime indoors: 140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Nighttime outdoors: 50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Walking in bush: 220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Cleaning garbage: 40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Sleeping in home: 120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Trying to kill snake: 50</w:t>
            </w:r>
          </w:p>
        </w:tc>
        <w:tc>
          <w:tcPr>
            <w:tcW w:w="846" w:type="dxa"/>
            <w:tcBorders>
              <w:top w:val="single" w:sz="18" w:space="0" w:color="auto"/>
            </w:tcBorders>
          </w:tcPr>
          <w:p w14:paraId="291714AB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Within 1h: 30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2–3h: 20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3–4h: 10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4–6h: 30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&gt;6h: 340</w:t>
            </w:r>
          </w:p>
        </w:tc>
        <w:tc>
          <w:tcPr>
            <w:tcW w:w="710" w:type="dxa"/>
            <w:tcBorders>
              <w:top w:val="single" w:sz="18" w:space="0" w:color="auto"/>
            </w:tcBorders>
          </w:tcPr>
          <w:p w14:paraId="7580BE8E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255/175</w:t>
            </w:r>
          </w:p>
        </w:tc>
        <w:tc>
          <w:tcPr>
            <w:tcW w:w="943" w:type="dxa"/>
            <w:tcBorders>
              <w:top w:val="single" w:sz="18" w:space="0" w:color="auto"/>
            </w:tcBorders>
          </w:tcPr>
          <w:p w14:paraId="671B5701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Herbal: 100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Tourniquet: 60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None: 270</w:t>
            </w:r>
          </w:p>
        </w:tc>
        <w:tc>
          <w:tcPr>
            <w:tcW w:w="1546" w:type="dxa"/>
            <w:tcBorders>
              <w:top w:val="single" w:sz="18" w:space="0" w:color="auto"/>
            </w:tcBorders>
          </w:tcPr>
          <w:p w14:paraId="1EE5A04D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administered</w:t>
            </w:r>
          </w:p>
        </w:tc>
        <w:tc>
          <w:tcPr>
            <w:tcW w:w="1456" w:type="dxa"/>
            <w:tcBorders>
              <w:top w:val="single" w:sz="18" w:space="0" w:color="auto"/>
            </w:tcBorders>
          </w:tcPr>
          <w:p w14:paraId="6A4362C4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Age &lt;10y: AOR 4.63 (2.13–11.38)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Age 10–30y: AOR 2.42 (1.39–9.30)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Urban: AOR 0.56 (0.06–0.97)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Daytime: AOR 0.49 (0.31–0.87)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Bite-to-hospital &gt;6h: AOR 2.01 (1.39–4.05)</w:t>
            </w:r>
          </w:p>
        </w:tc>
        <w:tc>
          <w:tcPr>
            <w:tcW w:w="1703" w:type="dxa"/>
            <w:tcBorders>
              <w:top w:val="single" w:sz="18" w:space="0" w:color="auto"/>
            </w:tcBorders>
          </w:tcPr>
          <w:p w14:paraId="3630ED45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Fang marks: 65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Pain: 105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Swelling: 135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Necrosis: 5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Neuro: 15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Bleeding: 15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Anaphylaxis/</w:t>
            </w:r>
            <w:proofErr w:type="spell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hemo</w:t>
            </w:r>
            <w:proofErr w:type="spell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 instability: 20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No systemic: 380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Amputation: 5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Tissue loss: 90</w:t>
            </w:r>
          </w:p>
        </w:tc>
        <w:tc>
          <w:tcPr>
            <w:tcW w:w="1499" w:type="dxa"/>
            <w:tcBorders>
              <w:top w:val="single" w:sz="18" w:space="0" w:color="auto"/>
            </w:tcBorders>
          </w:tcPr>
          <w:p w14:paraId="0E0B3168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Death: 20 (4.7%)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Limb amputation: 5 (1.2%)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Referred: 20 (4.7%)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Improved/discharged: 295 (68.6%)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Local tissue loss: 90 (20.9%)</w:t>
            </w:r>
          </w:p>
        </w:tc>
      </w:tr>
      <w:tr w:rsidR="006558AD" w:rsidRPr="006A4355" w14:paraId="59276B6E" w14:textId="77777777" w:rsidTr="00C4310A">
        <w:trPr>
          <w:trHeight w:val="1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26899CA" w14:textId="6BD3F740" w:rsidR="00F03687" w:rsidRPr="006A4355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F03687" w:rsidRPr="006A435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1" w:type="dxa"/>
          </w:tcPr>
          <w:p w14:paraId="01E07AD5" w14:textId="22C9BE12" w:rsidR="00F03687" w:rsidRPr="006A4355" w:rsidRDefault="0052234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522347">
              <w:rPr>
                <w:rFonts w:ascii="Times New Roman" w:hAnsi="Times New Roman" w:cs="Times New Roman"/>
                <w:sz w:val="14"/>
                <w:szCs w:val="14"/>
              </w:rPr>
              <w:t>Buitenda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et. al (2021)</w:t>
            </w:r>
          </w:p>
        </w:tc>
        <w:tc>
          <w:tcPr>
            <w:tcW w:w="800" w:type="dxa"/>
          </w:tcPr>
          <w:p w14:paraId="1BD4E373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South Africa</w:t>
            </w:r>
          </w:p>
        </w:tc>
        <w:tc>
          <w:tcPr>
            <w:tcW w:w="979" w:type="dxa"/>
          </w:tcPr>
          <w:p w14:paraId="51266161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Case series</w:t>
            </w:r>
          </w:p>
        </w:tc>
        <w:tc>
          <w:tcPr>
            <w:tcW w:w="909" w:type="dxa"/>
          </w:tcPr>
          <w:p w14:paraId="487297AF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274/274</w:t>
            </w:r>
          </w:p>
        </w:tc>
        <w:tc>
          <w:tcPr>
            <w:tcW w:w="958" w:type="dxa"/>
          </w:tcPr>
          <w:p w14:paraId="6F31FF6B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Up to 13 y</w:t>
            </w:r>
          </w:p>
        </w:tc>
        <w:tc>
          <w:tcPr>
            <w:tcW w:w="1471" w:type="dxa"/>
          </w:tcPr>
          <w:p w14:paraId="6C20ACD2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Peak incidence Dec–Feb</w:t>
            </w:r>
          </w:p>
        </w:tc>
        <w:tc>
          <w:tcPr>
            <w:tcW w:w="846" w:type="dxa"/>
          </w:tcPr>
          <w:p w14:paraId="3C92E55B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edian 7 h (range 0.5–79 h)</w:t>
            </w:r>
          </w:p>
        </w:tc>
        <w:tc>
          <w:tcPr>
            <w:tcW w:w="710" w:type="dxa"/>
          </w:tcPr>
          <w:p w14:paraId="6A75B1A4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56% / 44%</w:t>
            </w:r>
          </w:p>
        </w:tc>
        <w:tc>
          <w:tcPr>
            <w:tcW w:w="943" w:type="dxa"/>
          </w:tcPr>
          <w:p w14:paraId="402CDBC3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1546" w:type="dxa"/>
          </w:tcPr>
          <w:p w14:paraId="13F792FF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Applied in 53/274; 23% of cytotoxic, 100% </w:t>
            </w:r>
            <w:proofErr w:type="spell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haemotoxic</w:t>
            </w:r>
            <w:proofErr w:type="spell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/neurotoxic; 25 adverse reactions</w:t>
            </w:r>
          </w:p>
        </w:tc>
        <w:tc>
          <w:tcPr>
            <w:tcW w:w="1456" w:type="dxa"/>
          </w:tcPr>
          <w:p w14:paraId="1BCEFB3C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Delay in presentation (and thus antivenom) was the most significant risk for limb amputation; no correlation between age and ICU or hypersensitivity</w:t>
            </w:r>
          </w:p>
        </w:tc>
        <w:tc>
          <w:tcPr>
            <w:tcW w:w="1703" w:type="dxa"/>
          </w:tcPr>
          <w:p w14:paraId="6E88E1EB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71% cytotoxic, 2% </w:t>
            </w:r>
            <w:proofErr w:type="spell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haemotoxic</w:t>
            </w:r>
            <w:proofErr w:type="spell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, 1% neurotoxic, 26% no envenomation.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AKI: 6 (5 cytotoxic, 6 </w:t>
            </w:r>
            <w:proofErr w:type="spell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haemotoxic</w:t>
            </w:r>
            <w:proofErr w:type="spell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); 56 pts (20%) had procedures (32 graft, 54 debride, 2 fasciotomy, 5 BKA). Cytotoxic group: majority of procedures.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br/>
              <w:t>Adverse reactions to antivenom: 25.</w:t>
            </w:r>
          </w:p>
        </w:tc>
        <w:tc>
          <w:tcPr>
            <w:tcW w:w="1499" w:type="dxa"/>
          </w:tcPr>
          <w:p w14:paraId="144FEC42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ortalities: 0; Amputation: 5 BKA (1.8%); Procedures: 56 (20%)</w:t>
            </w:r>
          </w:p>
        </w:tc>
      </w:tr>
      <w:tr w:rsidR="006558AD" w:rsidRPr="006A4355" w14:paraId="09ED56EF" w14:textId="77777777" w:rsidTr="00C4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851316D" w14:textId="45B4C971" w:rsidR="00F03687" w:rsidRPr="006A4355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F03687" w:rsidRPr="006A435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1" w:type="dxa"/>
          </w:tcPr>
          <w:p w14:paraId="1DDC91AE" w14:textId="418B9A9C" w:rsidR="00496894" w:rsidRPr="00496894" w:rsidRDefault="00496894" w:rsidP="004968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96894">
              <w:rPr>
                <w:rFonts w:ascii="Times New Roman" w:hAnsi="Times New Roman" w:cs="Times New Roman"/>
                <w:sz w:val="14"/>
                <w:szCs w:val="14"/>
                <w:lang w:val="de-DE"/>
              </w:rPr>
              <w:t>Kasturiratne et al. (2008)</w:t>
            </w:r>
          </w:p>
          <w:p w14:paraId="3DE213F7" w14:textId="1FA03A36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0" w:type="dxa"/>
          </w:tcPr>
          <w:p w14:paraId="2524BDC1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South Africa &amp; neighbors</w:t>
            </w:r>
          </w:p>
        </w:tc>
        <w:tc>
          <w:tcPr>
            <w:tcW w:w="979" w:type="dxa"/>
          </w:tcPr>
          <w:p w14:paraId="0D90527C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909" w:type="dxa"/>
          </w:tcPr>
          <w:p w14:paraId="74B90974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2553/412 &lt;11y</w:t>
            </w:r>
          </w:p>
        </w:tc>
        <w:tc>
          <w:tcPr>
            <w:tcW w:w="958" w:type="dxa"/>
          </w:tcPr>
          <w:p w14:paraId="79AC9FFF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0–1, 2–4, 5–9, 10–14, 15–19, ... 60+</w:t>
            </w:r>
          </w:p>
        </w:tc>
        <w:tc>
          <w:tcPr>
            <w:tcW w:w="1471" w:type="dxa"/>
          </w:tcPr>
          <w:p w14:paraId="6E82F963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Peak warm months (Jan–Mar); hand bites (42%) in young White males handling snakes</w:t>
            </w:r>
          </w:p>
        </w:tc>
        <w:tc>
          <w:tcPr>
            <w:tcW w:w="846" w:type="dxa"/>
          </w:tcPr>
          <w:p w14:paraId="31A63FA1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710" w:type="dxa"/>
          </w:tcPr>
          <w:p w14:paraId="51E3D649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3:1 White, 55% M / 45% F Black</w:t>
            </w:r>
          </w:p>
        </w:tc>
        <w:tc>
          <w:tcPr>
            <w:tcW w:w="943" w:type="dxa"/>
          </w:tcPr>
          <w:p w14:paraId="2CA07D58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1546" w:type="dxa"/>
          </w:tcPr>
          <w:p w14:paraId="23F5761B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All patients treated with antivenom; only 2% received ≥50 ml, 65% only 10 ml (1 ampoule); 25% wrong indication; serum sensitivity 10 (0.3%)</w:t>
            </w:r>
          </w:p>
        </w:tc>
        <w:tc>
          <w:tcPr>
            <w:tcW w:w="1456" w:type="dxa"/>
          </w:tcPr>
          <w:p w14:paraId="1AC0BB2F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Serious bites and death rate higher in &lt;11y (death rate 5.1% vs 1.4% in older); hand bites in White males</w:t>
            </w:r>
          </w:p>
        </w:tc>
        <w:tc>
          <w:tcPr>
            <w:tcW w:w="1703" w:type="dxa"/>
          </w:tcPr>
          <w:p w14:paraId="6ED9B796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Bite location: 72.7% lower limb, 23.6% hand/arm, 2% trunk/neck/head; 19% had no symptoms except pain; mortality: 2%, higher in &lt;11y (5.1%)</w:t>
            </w:r>
          </w:p>
        </w:tc>
        <w:tc>
          <w:tcPr>
            <w:tcW w:w="1499" w:type="dxa"/>
          </w:tcPr>
          <w:p w14:paraId="3164FA91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21 deaths among 412 children &lt;11y (5.1%); overall mortality 2%; wrong antivenom indication ~25% cases</w:t>
            </w:r>
          </w:p>
        </w:tc>
      </w:tr>
      <w:tr w:rsidR="006558AD" w:rsidRPr="006A4355" w14:paraId="149ED51C" w14:textId="77777777" w:rsidTr="00C4310A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12CC286" w14:textId="0BEA8B49" w:rsidR="00F03687" w:rsidRPr="006A4355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F03687" w:rsidRPr="006A435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1" w:type="dxa"/>
          </w:tcPr>
          <w:p w14:paraId="5D2F7541" w14:textId="239597FE" w:rsidR="00F03687" w:rsidRPr="006A4355" w:rsidRDefault="00496894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Habib et al., 2015</w:t>
            </w:r>
          </w:p>
        </w:tc>
        <w:tc>
          <w:tcPr>
            <w:tcW w:w="800" w:type="dxa"/>
          </w:tcPr>
          <w:p w14:paraId="00B23215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Gambia</w:t>
            </w:r>
          </w:p>
        </w:tc>
        <w:tc>
          <w:tcPr>
            <w:tcW w:w="979" w:type="dxa"/>
          </w:tcPr>
          <w:p w14:paraId="4F37FF95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Case series</w:t>
            </w:r>
          </w:p>
        </w:tc>
        <w:tc>
          <w:tcPr>
            <w:tcW w:w="909" w:type="dxa"/>
          </w:tcPr>
          <w:p w14:paraId="3254DA90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28/28</w:t>
            </w:r>
          </w:p>
        </w:tc>
        <w:tc>
          <w:tcPr>
            <w:tcW w:w="958" w:type="dxa"/>
          </w:tcPr>
          <w:p w14:paraId="7C5186AC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4–12</w:t>
            </w:r>
          </w:p>
        </w:tc>
        <w:tc>
          <w:tcPr>
            <w:tcW w:w="1471" w:type="dxa"/>
          </w:tcPr>
          <w:p w14:paraId="5EA875CF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Rainy (16, 57%), dry (12, 43%); 6 bites at home, 3 farm, 1 school; Morning: 6, Afternoon: 4, Evening: 5, Night: 4</w:t>
            </w:r>
          </w:p>
        </w:tc>
        <w:tc>
          <w:tcPr>
            <w:tcW w:w="846" w:type="dxa"/>
          </w:tcPr>
          <w:p w14:paraId="7FBC73D1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ean 10.3 h</w:t>
            </w:r>
          </w:p>
        </w:tc>
        <w:tc>
          <w:tcPr>
            <w:tcW w:w="710" w:type="dxa"/>
          </w:tcPr>
          <w:p w14:paraId="7BB40F29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2:1</w:t>
            </w:r>
          </w:p>
        </w:tc>
        <w:tc>
          <w:tcPr>
            <w:tcW w:w="943" w:type="dxa"/>
          </w:tcPr>
          <w:p w14:paraId="45B68A03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6 (21%) tourniquets</w:t>
            </w:r>
          </w:p>
        </w:tc>
        <w:tc>
          <w:tcPr>
            <w:tcW w:w="1546" w:type="dxa"/>
          </w:tcPr>
          <w:p w14:paraId="06D96125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6/28 (21%) received antivenom; 3/6 died</w:t>
            </w:r>
          </w:p>
        </w:tc>
        <w:tc>
          <w:tcPr>
            <w:tcW w:w="1456" w:type="dxa"/>
          </w:tcPr>
          <w:p w14:paraId="5C7089ED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Shock, restlessness, regional adenitis linked to poor prognosis</w:t>
            </w:r>
          </w:p>
        </w:tc>
        <w:tc>
          <w:tcPr>
            <w:tcW w:w="1703" w:type="dxa"/>
          </w:tcPr>
          <w:p w14:paraId="64683FDB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Localization: leg 8, arm 5; Swelling (&gt;50% limb) 20, shock 5, restlessness 4, adenopathy 4, bleeding 3, ulceration 2, fever 2, vomiting 2, blisters 2, pruritus 1, convulsions 1, compartment 2; 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Antibiotics 15, tetanus 7, fasciotomy 1</w:t>
            </w:r>
          </w:p>
        </w:tc>
        <w:tc>
          <w:tcPr>
            <w:tcW w:w="1499" w:type="dxa"/>
          </w:tcPr>
          <w:p w14:paraId="0E66B0F1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Mortalities: 4 (14.3%); Mean hospital stay: 3.63 d; 3/6 died after antivenom</w:t>
            </w:r>
          </w:p>
        </w:tc>
      </w:tr>
      <w:tr w:rsidR="006558AD" w:rsidRPr="006A4355" w14:paraId="72CB9954" w14:textId="77777777" w:rsidTr="00C4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C62588F" w14:textId="113FA0D7" w:rsidR="00F03687" w:rsidRPr="006A4355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F03687" w:rsidRPr="006A435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1" w:type="dxa"/>
          </w:tcPr>
          <w:p w14:paraId="73800373" w14:textId="14E84239" w:rsidR="00496894" w:rsidRPr="00496894" w:rsidRDefault="003952C9" w:rsidP="004968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Hadly, T. </w:t>
            </w:r>
            <w:r w:rsidR="000121ED">
              <w:rPr>
                <w:rFonts w:ascii="Times New Roman" w:hAnsi="Times New Roman" w:cs="Times New Roman"/>
                <w:sz w:val="14"/>
                <w:szCs w:val="14"/>
              </w:rPr>
              <w:t xml:space="preserve">et al.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1999)</w:t>
            </w:r>
          </w:p>
          <w:p w14:paraId="53EC2111" w14:textId="32A3F8C2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0" w:type="dxa"/>
          </w:tcPr>
          <w:p w14:paraId="24BD6F15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South Africa</w:t>
            </w:r>
          </w:p>
        </w:tc>
        <w:tc>
          <w:tcPr>
            <w:tcW w:w="979" w:type="dxa"/>
          </w:tcPr>
          <w:p w14:paraId="125B2D4E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Diagnostic study</w:t>
            </w:r>
          </w:p>
        </w:tc>
        <w:tc>
          <w:tcPr>
            <w:tcW w:w="909" w:type="dxa"/>
          </w:tcPr>
          <w:p w14:paraId="4EE5D769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51/51</w:t>
            </w:r>
          </w:p>
        </w:tc>
        <w:tc>
          <w:tcPr>
            <w:tcW w:w="958" w:type="dxa"/>
          </w:tcPr>
          <w:p w14:paraId="6285BB52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Only children, age not specified</w:t>
            </w:r>
          </w:p>
        </w:tc>
        <w:tc>
          <w:tcPr>
            <w:tcW w:w="1471" w:type="dxa"/>
          </w:tcPr>
          <w:p w14:paraId="3F70335F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846" w:type="dxa"/>
          </w:tcPr>
          <w:p w14:paraId="4E6FA3A5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710" w:type="dxa"/>
          </w:tcPr>
          <w:p w14:paraId="2BE5CC81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943" w:type="dxa"/>
          </w:tcPr>
          <w:p w14:paraId="29E3495B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18/44 had tourniquet</w:t>
            </w:r>
          </w:p>
        </w:tc>
        <w:tc>
          <w:tcPr>
            <w:tcW w:w="1546" w:type="dxa"/>
          </w:tcPr>
          <w:p w14:paraId="0F81EF65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Restricted to severe/progressive cases; % NR</w:t>
            </w:r>
          </w:p>
        </w:tc>
        <w:tc>
          <w:tcPr>
            <w:tcW w:w="1456" w:type="dxa"/>
          </w:tcPr>
          <w:p w14:paraId="06C9A62D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Sensitivity of TEG for severe course: 94%; specificity: 46%. Normal TEG PPV for mild course: 94%. INR not significant (p=0.2). Both normal: 86% PPV mild; both abnormal: 70% PPV severe</w:t>
            </w:r>
          </w:p>
        </w:tc>
        <w:tc>
          <w:tcPr>
            <w:tcW w:w="1703" w:type="dxa"/>
          </w:tcPr>
          <w:p w14:paraId="00F8AD78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35/51 had abnormal TEG. 1 with normal TEG on admission later developed severe diathesis (TEG became abnormal). 17/35 with abnormal TEG developed severe picture (p=0.003). No significant INR effect.</w:t>
            </w:r>
          </w:p>
        </w:tc>
        <w:tc>
          <w:tcPr>
            <w:tcW w:w="1499" w:type="dxa"/>
          </w:tcPr>
          <w:p w14:paraId="5F239302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LOS: abnormal TEG </w:t>
            </w:r>
            <w:proofErr w:type="gram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  <w:proofErr w:type="gram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 5.6 d, normal TEG </w:t>
            </w:r>
            <w:proofErr w:type="gram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  <w:proofErr w:type="gram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 2.5 d. Antivenom only in severe cases.</w:t>
            </w:r>
          </w:p>
        </w:tc>
      </w:tr>
      <w:tr w:rsidR="006558AD" w:rsidRPr="006A4355" w14:paraId="62707AF8" w14:textId="77777777" w:rsidTr="00C4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7C61C83" w14:textId="0B7C0D02" w:rsidR="00F03687" w:rsidRPr="00083D48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83D4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[</w:t>
            </w:r>
            <w:r w:rsidR="00F03687" w:rsidRPr="00083D4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6</w:t>
            </w:r>
            <w:r w:rsidRPr="00083D48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]</w:t>
            </w:r>
          </w:p>
        </w:tc>
        <w:tc>
          <w:tcPr>
            <w:tcW w:w="1041" w:type="dxa"/>
          </w:tcPr>
          <w:p w14:paraId="43F14C54" w14:textId="01F030BC" w:rsidR="00496894" w:rsidRPr="001B18A4" w:rsidRDefault="007D6C76" w:rsidP="004968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B18A4">
              <w:rPr>
                <w:rFonts w:ascii="Times New Roman" w:hAnsi="Times New Roman" w:cs="Times New Roman"/>
                <w:sz w:val="14"/>
                <w:szCs w:val="14"/>
              </w:rPr>
              <w:t>Hernández et al. (</w:t>
            </w:r>
            <w:r w:rsidR="00BA60AC" w:rsidRPr="001B18A4">
              <w:rPr>
                <w:rFonts w:ascii="Times New Roman" w:hAnsi="Times New Roman" w:cs="Times New Roman"/>
                <w:sz w:val="14"/>
                <w:szCs w:val="14"/>
              </w:rPr>
              <w:t>2019</w:t>
            </w:r>
            <w:r w:rsidRPr="001B18A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56407DC5" w14:textId="566EE26F" w:rsidR="00F03687" w:rsidRPr="001B18A4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0" w:type="dxa"/>
          </w:tcPr>
          <w:p w14:paraId="0325C08B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South Africa</w:t>
            </w:r>
          </w:p>
        </w:tc>
        <w:tc>
          <w:tcPr>
            <w:tcW w:w="979" w:type="dxa"/>
          </w:tcPr>
          <w:p w14:paraId="5A583D08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ultivariable prediction model</w:t>
            </w:r>
          </w:p>
        </w:tc>
        <w:tc>
          <w:tcPr>
            <w:tcW w:w="909" w:type="dxa"/>
          </w:tcPr>
          <w:p w14:paraId="062A4004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72/72</w:t>
            </w:r>
          </w:p>
        </w:tc>
        <w:tc>
          <w:tcPr>
            <w:tcW w:w="958" w:type="dxa"/>
          </w:tcPr>
          <w:p w14:paraId="1DE69759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6 </w:t>
            </w:r>
            <w:proofErr w:type="spell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o</w:t>
            </w:r>
            <w:proofErr w:type="spell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 – 15 y</w:t>
            </w:r>
          </w:p>
        </w:tc>
        <w:tc>
          <w:tcPr>
            <w:tcW w:w="1471" w:type="dxa"/>
          </w:tcPr>
          <w:p w14:paraId="3248E628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846" w:type="dxa"/>
          </w:tcPr>
          <w:p w14:paraId="31B2688B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edian 20 h [IQR 11–31]; 35% &gt;24h</w:t>
            </w:r>
          </w:p>
        </w:tc>
        <w:tc>
          <w:tcPr>
            <w:tcW w:w="710" w:type="dxa"/>
          </w:tcPr>
          <w:p w14:paraId="2461786F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60% M</w:t>
            </w:r>
          </w:p>
        </w:tc>
        <w:tc>
          <w:tcPr>
            <w:tcW w:w="943" w:type="dxa"/>
          </w:tcPr>
          <w:p w14:paraId="4A560F4B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1546" w:type="dxa"/>
          </w:tcPr>
          <w:p w14:paraId="62958956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9/72 (12.5%) required antivenom; 2/9 (22%) anaphylaxis (ICU)</w:t>
            </w:r>
          </w:p>
        </w:tc>
        <w:tc>
          <w:tcPr>
            <w:tcW w:w="1456" w:type="dxa"/>
          </w:tcPr>
          <w:p w14:paraId="1DC280F6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Fasciotomy risk: Higher ISS, tachycardia, high shock index (most predictive), leukocytosis, Hb &lt;11, INR &gt;1.2, delay &gt;24h (83% vs. 27.7%, p=0.04). Antivenom need: lower SBP, lower Hb, more severe symptoms; complications higher with antivenom (66% vs. 30%, p=0.04).</w:t>
            </w:r>
          </w:p>
        </w:tc>
        <w:tc>
          <w:tcPr>
            <w:tcW w:w="1703" w:type="dxa"/>
          </w:tcPr>
          <w:p w14:paraId="49DA133E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Location: foot 38%, leg 25%, arm 21%, hand 12.5%, head/neck 3.5%. Syndromes: PPS 88%, weakness 7%, bleeding 5%. 49% high shock index; 10 ICU; median stay 5d [2–8]. Complications: 25 total (skin graft 7%, cellulitis 5.5%, abscess 4.2%, contracture 4.2%, anaphylaxis 2.8%, compartment 2.8%). Readmissions: 8.</w:t>
            </w:r>
          </w:p>
        </w:tc>
        <w:tc>
          <w:tcPr>
            <w:tcW w:w="1499" w:type="dxa"/>
          </w:tcPr>
          <w:p w14:paraId="4E20FC00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ortalities: 0. Fasciotomy: 18 (25%). Median stay longer for antivenom (11d [6–18] vs 4d [2–7], p=0.03). Complications: 66% with antivenom vs 30% without.</w:t>
            </w:r>
          </w:p>
        </w:tc>
      </w:tr>
      <w:tr w:rsidR="006558AD" w:rsidRPr="006A4355" w14:paraId="69A1A6A1" w14:textId="77777777" w:rsidTr="00C4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02A5650" w14:textId="76C1EF74" w:rsidR="00F03687" w:rsidRPr="006A4355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F03687" w:rsidRPr="006A435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1" w:type="dxa"/>
          </w:tcPr>
          <w:p w14:paraId="433DE2D9" w14:textId="58115751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du</w:t>
            </w:r>
            <w:proofErr w:type="spell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121ED">
              <w:rPr>
                <w:rFonts w:ascii="Times New Roman" w:hAnsi="Times New Roman" w:cs="Times New Roman"/>
                <w:sz w:val="14"/>
                <w:szCs w:val="14"/>
              </w:rPr>
              <w:t xml:space="preserve">et al. 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(2018)</w:t>
            </w:r>
          </w:p>
        </w:tc>
        <w:tc>
          <w:tcPr>
            <w:tcW w:w="800" w:type="dxa"/>
          </w:tcPr>
          <w:p w14:paraId="383489FB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igeria</w:t>
            </w:r>
          </w:p>
        </w:tc>
        <w:tc>
          <w:tcPr>
            <w:tcW w:w="979" w:type="dxa"/>
          </w:tcPr>
          <w:p w14:paraId="529E3248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Case series</w:t>
            </w:r>
          </w:p>
        </w:tc>
        <w:tc>
          <w:tcPr>
            <w:tcW w:w="909" w:type="dxa"/>
          </w:tcPr>
          <w:p w14:paraId="19FBD4AB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13/13</w:t>
            </w:r>
          </w:p>
        </w:tc>
        <w:tc>
          <w:tcPr>
            <w:tcW w:w="958" w:type="dxa"/>
          </w:tcPr>
          <w:p w14:paraId="6D1A55CC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7–17</w:t>
            </w:r>
          </w:p>
        </w:tc>
        <w:tc>
          <w:tcPr>
            <w:tcW w:w="1471" w:type="dxa"/>
          </w:tcPr>
          <w:p w14:paraId="265A5D5C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46.2% urban, 15.4% semiurban, 38.5% rural; 84.6% rainy season (Apr–Oct); 84.6% at home; 84.6% at night</w:t>
            </w:r>
          </w:p>
        </w:tc>
        <w:tc>
          <w:tcPr>
            <w:tcW w:w="846" w:type="dxa"/>
          </w:tcPr>
          <w:p w14:paraId="73BC5BC6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&lt;2 h: 4 (30.8%), &gt;2 h: 9 (69.2%)</w:t>
            </w:r>
          </w:p>
        </w:tc>
        <w:tc>
          <w:tcPr>
            <w:tcW w:w="710" w:type="dxa"/>
          </w:tcPr>
          <w:p w14:paraId="1C19B477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1:1.2</w:t>
            </w:r>
          </w:p>
        </w:tc>
        <w:tc>
          <w:tcPr>
            <w:tcW w:w="943" w:type="dxa"/>
          </w:tcPr>
          <w:p w14:paraId="212D04AF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Local incision: 77%, tourniquet: 69%, black stone: 46%, herbs: 54%, native doctor: 54%</w:t>
            </w:r>
          </w:p>
        </w:tc>
        <w:tc>
          <w:tcPr>
            <w:tcW w:w="1546" w:type="dxa"/>
          </w:tcPr>
          <w:p w14:paraId="5719840A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8/13 (61.5%) received antivenom; 3/8 (37.5%) allergic reaction</w:t>
            </w:r>
          </w:p>
        </w:tc>
        <w:tc>
          <w:tcPr>
            <w:tcW w:w="1456" w:type="dxa"/>
          </w:tcPr>
          <w:p w14:paraId="08EB6501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Late presentation (≥2 h) significantly linked to longer hospital stay</w:t>
            </w:r>
          </w:p>
        </w:tc>
        <w:tc>
          <w:tcPr>
            <w:tcW w:w="1703" w:type="dxa"/>
          </w:tcPr>
          <w:p w14:paraId="498E8405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Lower limb 69%. Pain 100%, swelling 77%, fever 69%, bleeding 39%. No ptosis/resp distress/shock. Severity: none 3, mild 1, moderate 5, severe 4. Treatment: analgesia 100%, antibiotics 92%, tetanus 77%, antivenom 62%, transfusion 23%, fasciotomy 8%. Complications 38.5% (1 gangrene, 1 ulcer, 3 compartment).</w:t>
            </w:r>
          </w:p>
        </w:tc>
        <w:tc>
          <w:tcPr>
            <w:tcW w:w="1499" w:type="dxa"/>
          </w:tcPr>
          <w:p w14:paraId="7B6B978B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9 (69%) recovered/discharged, 3 (23%) left AMA, 1 death (7.7%). Mean hospital stay: 3.2 d (range 1–11).</w:t>
            </w:r>
          </w:p>
        </w:tc>
      </w:tr>
      <w:tr w:rsidR="006558AD" w:rsidRPr="006A4355" w14:paraId="23952857" w14:textId="77777777" w:rsidTr="00C4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982677F" w14:textId="33CC09B3" w:rsidR="00F03687" w:rsidRPr="006558AD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6558A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lastRenderedPageBreak/>
              <w:t>[</w:t>
            </w:r>
            <w:r w:rsidR="00F03687" w:rsidRPr="006558A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8</w:t>
            </w:r>
            <w:r w:rsidRPr="006558A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]</w:t>
            </w:r>
          </w:p>
        </w:tc>
        <w:tc>
          <w:tcPr>
            <w:tcW w:w="1041" w:type="dxa"/>
          </w:tcPr>
          <w:p w14:paraId="1AC95A64" w14:textId="2FAE482D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Ilyasu </w:t>
            </w:r>
            <w:r w:rsidR="000121ED">
              <w:rPr>
                <w:rFonts w:ascii="Times New Roman" w:hAnsi="Times New Roman" w:cs="Times New Roman"/>
                <w:sz w:val="14"/>
                <w:szCs w:val="14"/>
              </w:rPr>
              <w:t xml:space="preserve">et al. 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(2022)</w:t>
            </w:r>
          </w:p>
        </w:tc>
        <w:tc>
          <w:tcPr>
            <w:tcW w:w="800" w:type="dxa"/>
          </w:tcPr>
          <w:p w14:paraId="399D6D7E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igeria</w:t>
            </w:r>
          </w:p>
        </w:tc>
        <w:tc>
          <w:tcPr>
            <w:tcW w:w="979" w:type="dxa"/>
          </w:tcPr>
          <w:p w14:paraId="677E5955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909" w:type="dxa"/>
          </w:tcPr>
          <w:p w14:paraId="7535F48E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128/28 (1–10 y)</w:t>
            </w:r>
          </w:p>
        </w:tc>
        <w:tc>
          <w:tcPr>
            <w:tcW w:w="958" w:type="dxa"/>
          </w:tcPr>
          <w:p w14:paraId="31F3F442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1–10, 11–20, 21–30, ... 51–60</w:t>
            </w:r>
          </w:p>
        </w:tc>
        <w:tc>
          <w:tcPr>
            <w:tcW w:w="1471" w:type="dxa"/>
          </w:tcPr>
          <w:p w14:paraId="76EE4770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41% farming, 12% herding</w:t>
            </w:r>
          </w:p>
        </w:tc>
        <w:tc>
          <w:tcPr>
            <w:tcW w:w="846" w:type="dxa"/>
          </w:tcPr>
          <w:p w14:paraId="2E378E1F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edian 16.0 h (range 1–237 h)</w:t>
            </w:r>
          </w:p>
        </w:tc>
        <w:tc>
          <w:tcPr>
            <w:tcW w:w="710" w:type="dxa"/>
          </w:tcPr>
          <w:p w14:paraId="24540D9C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79% M, 21% F</w:t>
            </w:r>
          </w:p>
        </w:tc>
        <w:tc>
          <w:tcPr>
            <w:tcW w:w="943" w:type="dxa"/>
          </w:tcPr>
          <w:p w14:paraId="479AE50D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1546" w:type="dxa"/>
          </w:tcPr>
          <w:p w14:paraId="1C51F339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Given for systemic envenomation; repeated as needed; provided free by govt; dose: 10–30 mL; anaphylaxis managed per protocol</w:t>
            </w:r>
          </w:p>
        </w:tc>
        <w:tc>
          <w:tcPr>
            <w:tcW w:w="1456" w:type="dxa"/>
          </w:tcPr>
          <w:p w14:paraId="0EECA0D6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Blister predicted poor outcome (OR=0.33, 95%CI 0.11–0.96, p=0.04); blisters linked to higher gangrene (9.5% vs 1.2%), non-clotting (95% vs 70%), higher antivenom need; no mortality diff by group</w:t>
            </w:r>
          </w:p>
        </w:tc>
        <w:tc>
          <w:tcPr>
            <w:tcW w:w="1703" w:type="dxa"/>
          </w:tcPr>
          <w:p w14:paraId="26E2DE07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ost common: lower limb 68%. Pain 68%, swelling 98%, blister 33%. Local bleeding 66%, systemic bleeding 26%. Non-clotting 78%, gangrene 4%, amputation 2%, LOC 2%, death 3%. Poor outcome (blister) 33%.</w:t>
            </w:r>
          </w:p>
        </w:tc>
        <w:tc>
          <w:tcPr>
            <w:tcW w:w="1499" w:type="dxa"/>
          </w:tcPr>
          <w:p w14:paraId="686C736E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4/128 deaths (3.1%); 3/128 amputation (2.3%). Death in cobra 20%, carpet viper 2.2%, none in night adder. Median stay: with blister 6d, no blister 5d. 42/128 poor outcome.</w:t>
            </w:r>
          </w:p>
        </w:tc>
      </w:tr>
      <w:tr w:rsidR="006558AD" w:rsidRPr="006A4355" w14:paraId="10A0542C" w14:textId="77777777" w:rsidTr="00C4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C39623B" w14:textId="462CFBEE" w:rsidR="00F03687" w:rsidRPr="006A4355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F03687" w:rsidRPr="006A435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1" w:type="dxa"/>
          </w:tcPr>
          <w:p w14:paraId="307A35FF" w14:textId="2A8542F2" w:rsidR="00F03687" w:rsidRPr="006A4355" w:rsidRDefault="00A5418D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5418D">
              <w:rPr>
                <w:rFonts w:ascii="Times New Roman" w:hAnsi="Times New Roman" w:cs="Times New Roman"/>
                <w:sz w:val="14"/>
                <w:szCs w:val="14"/>
              </w:rPr>
              <w:t>Einterz</w:t>
            </w:r>
            <w:proofErr w:type="spellEnd"/>
            <w:r w:rsidRPr="00A5418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FA47C4" w:rsidRPr="00A5418D">
              <w:rPr>
                <w:rFonts w:ascii="Times New Roman" w:hAnsi="Times New Roman" w:cs="Times New Roman"/>
                <w:sz w:val="14"/>
                <w:szCs w:val="14"/>
              </w:rPr>
              <w:t>et al.</w:t>
            </w:r>
            <w:r w:rsidR="00F03687" w:rsidRPr="00A5418D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FA47C4" w:rsidRPr="00A5418D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A5418D">
              <w:rPr>
                <w:rFonts w:ascii="Times New Roman" w:hAnsi="Times New Roman" w:cs="Times New Roman"/>
                <w:sz w:val="14"/>
                <w:szCs w:val="14"/>
              </w:rPr>
              <w:t>03</w:t>
            </w:r>
            <w:r w:rsidR="00F03687" w:rsidRPr="00A541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0" w:type="dxa"/>
          </w:tcPr>
          <w:p w14:paraId="5B7632D4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Cameroon</w:t>
            </w:r>
          </w:p>
        </w:tc>
        <w:tc>
          <w:tcPr>
            <w:tcW w:w="979" w:type="dxa"/>
          </w:tcPr>
          <w:p w14:paraId="6088DBE3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Case series</w:t>
            </w:r>
          </w:p>
        </w:tc>
        <w:tc>
          <w:tcPr>
            <w:tcW w:w="909" w:type="dxa"/>
          </w:tcPr>
          <w:p w14:paraId="7D686A61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48/15 (&lt;16y)</w:t>
            </w:r>
          </w:p>
        </w:tc>
        <w:tc>
          <w:tcPr>
            <w:tcW w:w="958" w:type="dxa"/>
          </w:tcPr>
          <w:p w14:paraId="29C6000E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8 </w:t>
            </w:r>
            <w:proofErr w:type="spell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o</w:t>
            </w:r>
            <w:proofErr w:type="spell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–53 y; 0–5, 6–10, 11–15, ...</w:t>
            </w:r>
          </w:p>
        </w:tc>
        <w:tc>
          <w:tcPr>
            <w:tcW w:w="1471" w:type="dxa"/>
          </w:tcPr>
          <w:p w14:paraId="2BFCD375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846" w:type="dxa"/>
          </w:tcPr>
          <w:p w14:paraId="1D48F617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Average 14 h</w:t>
            </w:r>
          </w:p>
        </w:tc>
        <w:tc>
          <w:tcPr>
            <w:tcW w:w="710" w:type="dxa"/>
          </w:tcPr>
          <w:p w14:paraId="131587E1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1.3:1</w:t>
            </w:r>
          </w:p>
        </w:tc>
        <w:tc>
          <w:tcPr>
            <w:tcW w:w="943" w:type="dxa"/>
          </w:tcPr>
          <w:p w14:paraId="3C0A8D11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1546" w:type="dxa"/>
          </w:tcPr>
          <w:p w14:paraId="7BD2A634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1456" w:type="dxa"/>
          </w:tcPr>
          <w:p w14:paraId="5B3F21B5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Severe clinical picture in 80% of children &lt;11y. Early hemorrhagic shock only in children (3/48). Edema &gt; root of limb: high risk (81% vs 12.5%). Tachycardia or fever &gt;48h = complications. Hb &lt;9g/100ml at day 3 = poor prognosis, &gt;11g/100ml favorable.</w:t>
            </w:r>
          </w:p>
        </w:tc>
        <w:tc>
          <w:tcPr>
            <w:tcW w:w="1703" w:type="dxa"/>
          </w:tcPr>
          <w:p w14:paraId="1FFD10AC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Echis carinatus only. Mortality 36.4% (17/48). 0–5y: all 4 died; 6–10y: 4/6 died; 11–15y: all 5 survived. Important swelling in 16/48. Prolonged bleeding &gt;24h in 39.5%. Hemorrhagic signs 64.6%. Average coagulopathy 3.7 d (6.25 d in fatal, 1.95 d in others).</w:t>
            </w:r>
          </w:p>
        </w:tc>
        <w:tc>
          <w:tcPr>
            <w:tcW w:w="1499" w:type="dxa"/>
          </w:tcPr>
          <w:p w14:paraId="4A7549E3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17 deaths (36.4%). High mortality in younger ages. No antivenom given.</w:t>
            </w:r>
          </w:p>
        </w:tc>
      </w:tr>
      <w:tr w:rsidR="006558AD" w:rsidRPr="006A4355" w14:paraId="4399966C" w14:textId="77777777" w:rsidTr="00C4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1C9D321" w14:textId="3A9D3CD7" w:rsidR="00F03687" w:rsidRPr="006A4355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F03687" w:rsidRPr="006A4355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1" w:type="dxa"/>
          </w:tcPr>
          <w:p w14:paraId="66B58D33" w14:textId="46C5DB26" w:rsidR="00F03687" w:rsidRPr="006A4355" w:rsidRDefault="00FA47C4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D68A2">
              <w:rPr>
                <w:rFonts w:ascii="Times New Roman" w:hAnsi="Times New Roman" w:cs="Times New Roman"/>
                <w:sz w:val="14"/>
                <w:szCs w:val="14"/>
              </w:rPr>
              <w:t>Wood et.al. (2009)</w:t>
            </w:r>
          </w:p>
        </w:tc>
        <w:tc>
          <w:tcPr>
            <w:tcW w:w="800" w:type="dxa"/>
          </w:tcPr>
          <w:p w14:paraId="5DF6D33D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South Africa</w:t>
            </w:r>
          </w:p>
        </w:tc>
        <w:tc>
          <w:tcPr>
            <w:tcW w:w="979" w:type="dxa"/>
          </w:tcPr>
          <w:p w14:paraId="6112B2B6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Case series</w:t>
            </w:r>
          </w:p>
        </w:tc>
        <w:tc>
          <w:tcPr>
            <w:tcW w:w="909" w:type="dxa"/>
          </w:tcPr>
          <w:p w14:paraId="255ECB02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206/99</w:t>
            </w:r>
          </w:p>
        </w:tc>
        <w:tc>
          <w:tcPr>
            <w:tcW w:w="958" w:type="dxa"/>
          </w:tcPr>
          <w:p w14:paraId="409ECBDE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&lt;17y, 17y+</w:t>
            </w:r>
          </w:p>
        </w:tc>
        <w:tc>
          <w:tcPr>
            <w:tcW w:w="1471" w:type="dxa"/>
          </w:tcPr>
          <w:p w14:paraId="26FFC9B5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846" w:type="dxa"/>
          </w:tcPr>
          <w:p w14:paraId="3DE9F839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710" w:type="dxa"/>
          </w:tcPr>
          <w:p w14:paraId="53E489E2" w14:textId="081B3CA6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1.8:1 children, 0.9:1 </w:t>
            </w:r>
            <w:r w:rsidR="008D2F60" w:rsidRPr="006A4355">
              <w:rPr>
                <w:rFonts w:ascii="Times New Roman" w:hAnsi="Times New Roman" w:cs="Times New Roman"/>
                <w:sz w:val="14"/>
                <w:szCs w:val="14"/>
              </w:rPr>
              <w:t>adult</w:t>
            </w:r>
          </w:p>
        </w:tc>
        <w:tc>
          <w:tcPr>
            <w:tcW w:w="943" w:type="dxa"/>
          </w:tcPr>
          <w:p w14:paraId="018A8184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1546" w:type="dxa"/>
          </w:tcPr>
          <w:p w14:paraId="39975356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1456" w:type="dxa"/>
          </w:tcPr>
          <w:p w14:paraId="7D64CE6D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Children &lt;17y: higher need for surgery and prolonged hospital stay (&gt;7d) than adults</w:t>
            </w:r>
          </w:p>
        </w:tc>
        <w:tc>
          <w:tcPr>
            <w:tcW w:w="1703" w:type="dxa"/>
          </w:tcPr>
          <w:p w14:paraId="1F501C24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Compartment syndrome in 9 children (all lower </w:t>
            </w:r>
            <w:proofErr w:type="gram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limb</w:t>
            </w:r>
            <w:proofErr w:type="gram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). 6/99 children (6%) needed surgery vs 1/107 adults (0.9%). 2 above-knee amputations in children after compartment syndrome. 3 needed fasciotomies/split-skin grafts.</w:t>
            </w:r>
          </w:p>
        </w:tc>
        <w:tc>
          <w:tcPr>
            <w:tcW w:w="1499" w:type="dxa"/>
          </w:tcPr>
          <w:p w14:paraId="5F546452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33/99 children (33%) had hospital stay &gt;7 days vs 14/107 adults (13%, p&lt;0.01). No deaths reported.</w:t>
            </w:r>
          </w:p>
        </w:tc>
      </w:tr>
      <w:tr w:rsidR="006558AD" w:rsidRPr="006A4355" w14:paraId="70D7D628" w14:textId="77777777" w:rsidTr="00C4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62C9801" w14:textId="06108A0B" w:rsidR="00F03687" w:rsidRPr="006A4355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F03687" w:rsidRPr="006A4355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1" w:type="dxa"/>
          </w:tcPr>
          <w:p w14:paraId="27D05859" w14:textId="65B900D9" w:rsidR="00F03687" w:rsidRPr="007A2CD5" w:rsidRDefault="007A2CD5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A2CD5">
              <w:rPr>
                <w:rFonts w:ascii="Times New Roman" w:hAnsi="Times New Roman" w:cs="Times New Roman"/>
                <w:sz w:val="14"/>
                <w:szCs w:val="14"/>
              </w:rPr>
              <w:t>Steegemans</w:t>
            </w:r>
            <w:proofErr w:type="spellEnd"/>
            <w:r w:rsidRPr="007A2CD5">
              <w:rPr>
                <w:rFonts w:ascii="Times New Roman" w:hAnsi="Times New Roman" w:cs="Times New Roman"/>
                <w:sz w:val="14"/>
                <w:szCs w:val="14"/>
              </w:rPr>
              <w:t xml:space="preserve"> et al. (2022)</w:t>
            </w:r>
          </w:p>
        </w:tc>
        <w:tc>
          <w:tcPr>
            <w:tcW w:w="800" w:type="dxa"/>
          </w:tcPr>
          <w:p w14:paraId="7EDA1D14" w14:textId="77777777" w:rsidR="00F03687" w:rsidRPr="007A2CD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A2CD5">
              <w:rPr>
                <w:rFonts w:ascii="Times New Roman" w:hAnsi="Times New Roman" w:cs="Times New Roman"/>
                <w:sz w:val="14"/>
                <w:szCs w:val="14"/>
              </w:rPr>
              <w:t>Ethiopia</w:t>
            </w:r>
          </w:p>
        </w:tc>
        <w:tc>
          <w:tcPr>
            <w:tcW w:w="979" w:type="dxa"/>
          </w:tcPr>
          <w:p w14:paraId="109A84CD" w14:textId="77777777" w:rsidR="00F03687" w:rsidRPr="007A2CD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A2CD5">
              <w:rPr>
                <w:rFonts w:ascii="Times New Roman" w:hAnsi="Times New Roman" w:cs="Times New Roman"/>
                <w:sz w:val="14"/>
                <w:szCs w:val="14"/>
              </w:rPr>
              <w:t>Cohort study</w:t>
            </w:r>
          </w:p>
        </w:tc>
        <w:tc>
          <w:tcPr>
            <w:tcW w:w="909" w:type="dxa"/>
          </w:tcPr>
          <w:p w14:paraId="12E55BC1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250/57 (&lt;18y)</w:t>
            </w:r>
          </w:p>
        </w:tc>
        <w:tc>
          <w:tcPr>
            <w:tcW w:w="958" w:type="dxa"/>
          </w:tcPr>
          <w:p w14:paraId="03FDC632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&lt;15y, 15–45y, &gt;45y</w:t>
            </w:r>
          </w:p>
        </w:tc>
        <w:tc>
          <w:tcPr>
            <w:tcW w:w="1471" w:type="dxa"/>
          </w:tcPr>
          <w:p w14:paraId="39A91FCA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Peak Sep–Nov; 77% field; 23% home; 82% daytime, 18% night</w:t>
            </w:r>
          </w:p>
        </w:tc>
        <w:tc>
          <w:tcPr>
            <w:tcW w:w="846" w:type="dxa"/>
          </w:tcPr>
          <w:p w14:paraId="283567FE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&lt;12h: 54 (26.3%), &gt;12h: 151 (73.7%)</w:t>
            </w:r>
          </w:p>
        </w:tc>
        <w:tc>
          <w:tcPr>
            <w:tcW w:w="710" w:type="dxa"/>
          </w:tcPr>
          <w:p w14:paraId="23E34C6C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81% M, 19% F</w:t>
            </w:r>
          </w:p>
        </w:tc>
        <w:tc>
          <w:tcPr>
            <w:tcW w:w="943" w:type="dxa"/>
          </w:tcPr>
          <w:p w14:paraId="61F79A35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Tourniquet 16%, cultural med 7%</w:t>
            </w:r>
          </w:p>
        </w:tc>
        <w:tc>
          <w:tcPr>
            <w:tcW w:w="1546" w:type="dxa"/>
          </w:tcPr>
          <w:p w14:paraId="72E3CE53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162/207 (79%) antivenom; 6/162 (3.7%) adverse reactions</w:t>
            </w:r>
          </w:p>
        </w:tc>
        <w:tc>
          <w:tcPr>
            <w:tcW w:w="1456" w:type="dxa"/>
          </w:tcPr>
          <w:p w14:paraId="286F35A6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Rural residence (AOR=2.52), bacterial superinfection (AOR=4.69), clinical stage 3/4 (AOR=4.84), no antivenom (AOR=6.65)</w:t>
            </w:r>
          </w:p>
        </w:tc>
        <w:tc>
          <w:tcPr>
            <w:tcW w:w="1703" w:type="dxa"/>
          </w:tcPr>
          <w:p w14:paraId="4D69DF92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Upper extremity 15%, lower extremity 85%. Clinical stage: 1 (27.5%), 2 (65%), 3 (5%), 4 (2.5%). Fever 45%, swelling 65%, bleeding 84%, bacterial superinfection 63%. No neurotoxic symptoms. Anemia 52%, thrombocytopenia 26%, 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leukocytosis 33%, prolonged clotting 20%.</w:t>
            </w:r>
          </w:p>
        </w:tc>
        <w:tc>
          <w:tcPr>
            <w:tcW w:w="1499" w:type="dxa"/>
          </w:tcPr>
          <w:p w14:paraId="71B2BBB4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Discharged/improved 72%, death 11%, disability/amputation 0.5%, referred/left AMA 17%. Median length of stay </w:t>
            </w:r>
            <w:proofErr w:type="gram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</w:t>
            </w:r>
            <w:proofErr w:type="gram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 reported.</w:t>
            </w:r>
          </w:p>
        </w:tc>
      </w:tr>
      <w:tr w:rsidR="006558AD" w:rsidRPr="006A4355" w14:paraId="107AD660" w14:textId="77777777" w:rsidTr="00C4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33FC0C8" w14:textId="4D13D3F6" w:rsidR="00F03687" w:rsidRPr="00C4343F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F03687" w:rsidRPr="00C4343F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1" w:type="dxa"/>
          </w:tcPr>
          <w:p w14:paraId="5FD3830F" w14:textId="4A1DC2E1" w:rsidR="00F03687" w:rsidRPr="00C4343F" w:rsidRDefault="00534F16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4343F">
              <w:rPr>
                <w:rFonts w:ascii="Times New Roman" w:hAnsi="Times New Roman" w:cs="Times New Roman"/>
                <w:sz w:val="14"/>
                <w:szCs w:val="14"/>
              </w:rPr>
              <w:t>Nduagubam</w:t>
            </w:r>
            <w:proofErr w:type="spellEnd"/>
            <w:r w:rsidRPr="00C4343F">
              <w:rPr>
                <w:rFonts w:ascii="Times New Roman" w:hAnsi="Times New Roman" w:cs="Times New Roman"/>
                <w:sz w:val="14"/>
                <w:szCs w:val="14"/>
              </w:rPr>
              <w:t xml:space="preserve"> et al. (2020)</w:t>
            </w:r>
          </w:p>
        </w:tc>
        <w:tc>
          <w:tcPr>
            <w:tcW w:w="800" w:type="dxa"/>
          </w:tcPr>
          <w:p w14:paraId="5057BE73" w14:textId="77777777" w:rsidR="00F03687" w:rsidRPr="00C4343F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>Nigeria</w:t>
            </w:r>
          </w:p>
        </w:tc>
        <w:tc>
          <w:tcPr>
            <w:tcW w:w="979" w:type="dxa"/>
          </w:tcPr>
          <w:p w14:paraId="5132201D" w14:textId="77777777" w:rsidR="00F03687" w:rsidRPr="00C4343F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>Case series</w:t>
            </w:r>
          </w:p>
        </w:tc>
        <w:tc>
          <w:tcPr>
            <w:tcW w:w="909" w:type="dxa"/>
          </w:tcPr>
          <w:p w14:paraId="0B06C650" w14:textId="10C8BD2F" w:rsidR="00F03687" w:rsidRPr="00C4343F" w:rsidRDefault="007D6C76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="00F72892" w:rsidRPr="00C4343F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958" w:type="dxa"/>
          </w:tcPr>
          <w:p w14:paraId="1DF2B35F" w14:textId="405CE6C8" w:rsidR="00F03687" w:rsidRPr="00C4343F" w:rsidRDefault="007D6C76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1471" w:type="dxa"/>
          </w:tcPr>
          <w:p w14:paraId="02D801DB" w14:textId="1DFA8BC7" w:rsidR="00F03687" w:rsidRPr="00C4343F" w:rsidRDefault="007D6C76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>40% farm, 32% home, 28% walking. May–Aug peak. Daytime 65%.</w:t>
            </w:r>
          </w:p>
        </w:tc>
        <w:tc>
          <w:tcPr>
            <w:tcW w:w="846" w:type="dxa"/>
          </w:tcPr>
          <w:p w14:paraId="33CBE6D5" w14:textId="77777777" w:rsidR="00F03687" w:rsidRPr="00C4343F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>&lt;6h: 32%, 6–12h: 8%, 12–24h: 8%, &gt;24h: 52%. Range: 0.5–168h</w:t>
            </w:r>
          </w:p>
        </w:tc>
        <w:tc>
          <w:tcPr>
            <w:tcW w:w="710" w:type="dxa"/>
          </w:tcPr>
          <w:p w14:paraId="30633CAB" w14:textId="77777777" w:rsidR="00F03687" w:rsidRPr="00C4343F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>1.4:1</w:t>
            </w:r>
          </w:p>
        </w:tc>
        <w:tc>
          <w:tcPr>
            <w:tcW w:w="943" w:type="dxa"/>
          </w:tcPr>
          <w:p w14:paraId="6A1B3AF2" w14:textId="71A780DF" w:rsidR="00F03687" w:rsidRPr="00C4343F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 xml:space="preserve">48% traditional: concoctions, tourniquet, local incision. All late arrivals </w:t>
            </w:r>
            <w:proofErr w:type="gramStart"/>
            <w:r w:rsidR="000C71D9" w:rsidRPr="00C4343F">
              <w:rPr>
                <w:rFonts w:ascii="Times New Roman" w:hAnsi="Times New Roman" w:cs="Times New Roman"/>
                <w:sz w:val="14"/>
                <w:szCs w:val="14"/>
              </w:rPr>
              <w:t>had</w:t>
            </w: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C71D9" w:rsidRPr="00C4343F">
              <w:rPr>
                <w:rFonts w:ascii="Times New Roman" w:hAnsi="Times New Roman" w:cs="Times New Roman"/>
                <w:sz w:val="14"/>
                <w:szCs w:val="14"/>
              </w:rPr>
              <w:t>used</w:t>
            </w:r>
            <w:proofErr w:type="gramEnd"/>
            <w:r w:rsidR="000C71D9" w:rsidRPr="00C434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>traditional practices.</w:t>
            </w:r>
          </w:p>
        </w:tc>
        <w:tc>
          <w:tcPr>
            <w:tcW w:w="1546" w:type="dxa"/>
          </w:tcPr>
          <w:p w14:paraId="31B1330D" w14:textId="6AA7612B" w:rsidR="00F03687" w:rsidRPr="00C4343F" w:rsidRDefault="007D6C76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>23/25 (92%) antivenom; 3/23 (13%) adverse reactions.</w:t>
            </w:r>
          </w:p>
        </w:tc>
        <w:tc>
          <w:tcPr>
            <w:tcW w:w="1456" w:type="dxa"/>
          </w:tcPr>
          <w:p w14:paraId="76004B18" w14:textId="67A7072E" w:rsidR="00F03687" w:rsidRPr="00C4343F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 xml:space="preserve">Late presentation: longer WBCT. Not associated with more adverse </w:t>
            </w:r>
            <w:r w:rsidR="000C71D9" w:rsidRPr="00C4343F">
              <w:rPr>
                <w:rFonts w:ascii="Times New Roman" w:hAnsi="Times New Roman" w:cs="Times New Roman"/>
                <w:sz w:val="14"/>
                <w:szCs w:val="14"/>
              </w:rPr>
              <w:t>anti-venom</w:t>
            </w: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 xml:space="preserve"> effects.</w:t>
            </w:r>
          </w:p>
        </w:tc>
        <w:tc>
          <w:tcPr>
            <w:tcW w:w="1703" w:type="dxa"/>
          </w:tcPr>
          <w:p w14:paraId="044DBB9A" w14:textId="04FFE5E6" w:rsidR="00F03687" w:rsidRPr="00C4343F" w:rsidRDefault="007D6C76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>Lower limb 72%, upper 24%, neck 4%. Pain/swelling 76%, bleeding 52%. 8 (32%) had complications: dysphagia, hematemesis, hematuria, neck stiffness, abdominal distension, seizure, neck swelling. All complications were late presenters.</w:t>
            </w:r>
          </w:p>
        </w:tc>
        <w:tc>
          <w:tcPr>
            <w:tcW w:w="1499" w:type="dxa"/>
          </w:tcPr>
          <w:p w14:paraId="3522BB5E" w14:textId="4EF49907" w:rsidR="00F03687" w:rsidRPr="00C4343F" w:rsidRDefault="007D6C76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4343F">
              <w:rPr>
                <w:rFonts w:ascii="Times New Roman" w:hAnsi="Times New Roman" w:cs="Times New Roman"/>
                <w:sz w:val="14"/>
                <w:szCs w:val="14"/>
              </w:rPr>
              <w:t>76% discharged, 16% left against medical advice, 4% absconded, 4% died (death after late antivenom due to funds).</w:t>
            </w:r>
          </w:p>
        </w:tc>
      </w:tr>
      <w:tr w:rsidR="006558AD" w:rsidRPr="006A4355" w14:paraId="417A565C" w14:textId="77777777" w:rsidTr="00C4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37ED074" w14:textId="734F55C8" w:rsidR="00F03687" w:rsidRPr="006A4355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F03687" w:rsidRPr="006A4355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1" w:type="dxa"/>
          </w:tcPr>
          <w:p w14:paraId="430FD918" w14:textId="08C29768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Sloan </w:t>
            </w:r>
            <w:r w:rsidR="00D30E25">
              <w:rPr>
                <w:rFonts w:ascii="Times New Roman" w:hAnsi="Times New Roman" w:cs="Times New Roman"/>
                <w:sz w:val="14"/>
                <w:szCs w:val="14"/>
              </w:rPr>
              <w:t xml:space="preserve">et al. 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(2007)</w:t>
            </w:r>
          </w:p>
        </w:tc>
        <w:tc>
          <w:tcPr>
            <w:tcW w:w="800" w:type="dxa"/>
          </w:tcPr>
          <w:p w14:paraId="52083739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South Africa</w:t>
            </w:r>
          </w:p>
        </w:tc>
        <w:tc>
          <w:tcPr>
            <w:tcW w:w="979" w:type="dxa"/>
          </w:tcPr>
          <w:p w14:paraId="203B66D1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ixed methods, case series</w:t>
            </w:r>
          </w:p>
        </w:tc>
        <w:tc>
          <w:tcPr>
            <w:tcW w:w="909" w:type="dxa"/>
          </w:tcPr>
          <w:p w14:paraId="21E422FD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694/146 (&lt;10y)</w:t>
            </w:r>
          </w:p>
        </w:tc>
        <w:tc>
          <w:tcPr>
            <w:tcW w:w="958" w:type="dxa"/>
          </w:tcPr>
          <w:p w14:paraId="481F0D31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&lt;10y, &lt;20y</w:t>
            </w:r>
          </w:p>
        </w:tc>
        <w:tc>
          <w:tcPr>
            <w:tcW w:w="1471" w:type="dxa"/>
          </w:tcPr>
          <w:p w14:paraId="6A49DD00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70% Nov–Mar; 78% walking; 14% sleeping; rest work/toilet; 94% barefoot</w:t>
            </w:r>
          </w:p>
        </w:tc>
        <w:tc>
          <w:tcPr>
            <w:tcW w:w="846" w:type="dxa"/>
          </w:tcPr>
          <w:p w14:paraId="2EB03ECA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60% &gt;6h; median 7h15min</w:t>
            </w:r>
          </w:p>
        </w:tc>
        <w:tc>
          <w:tcPr>
            <w:tcW w:w="710" w:type="dxa"/>
          </w:tcPr>
          <w:p w14:paraId="3A65938A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47% M, 53% F</w:t>
            </w:r>
          </w:p>
        </w:tc>
        <w:tc>
          <w:tcPr>
            <w:tcW w:w="943" w:type="dxa"/>
          </w:tcPr>
          <w:p w14:paraId="65D9EBE6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80% imbibed </w:t>
            </w:r>
            <w:proofErr w:type="spell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isibiba</w:t>
            </w:r>
            <w:proofErr w:type="spell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 (oral traditional), 35% scarification, 37.5% self-medicated; delays greatest after THP consultation</w:t>
            </w:r>
          </w:p>
        </w:tc>
        <w:tc>
          <w:tcPr>
            <w:tcW w:w="1546" w:type="dxa"/>
          </w:tcPr>
          <w:p w14:paraId="743BBD6E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10% received antivenom; median time from bite to antivenom: 7 h (range 5–10h)</w:t>
            </w:r>
          </w:p>
        </w:tc>
        <w:tc>
          <w:tcPr>
            <w:tcW w:w="1456" w:type="dxa"/>
          </w:tcPr>
          <w:p w14:paraId="32DF0DDD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THP consultation linked to longer delays; PHC visit and age &gt;9y trend to delay; self-admin not delayed but linked to severity</w:t>
            </w:r>
          </w:p>
        </w:tc>
        <w:tc>
          <w:tcPr>
            <w:tcW w:w="1703" w:type="dxa"/>
          </w:tcPr>
          <w:p w14:paraId="32239627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88% bites to foot, 12% upper limb. Median hospital </w:t>
            </w:r>
            <w:proofErr w:type="gram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stay</w:t>
            </w:r>
            <w:proofErr w:type="gram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 3d. No fatalities. 10% received antivenom (median 7h after bite, range 5–10h)</w:t>
            </w:r>
          </w:p>
        </w:tc>
        <w:tc>
          <w:tcPr>
            <w:tcW w:w="1499" w:type="dxa"/>
          </w:tcPr>
          <w:p w14:paraId="1A4418DB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No deaths. Median hospital </w:t>
            </w:r>
            <w:proofErr w:type="gram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stay</w:t>
            </w:r>
            <w:proofErr w:type="gram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 3d.</w:t>
            </w:r>
          </w:p>
        </w:tc>
      </w:tr>
      <w:tr w:rsidR="006558AD" w:rsidRPr="006A4355" w14:paraId="00D850A0" w14:textId="77777777" w:rsidTr="00C43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D4FE83C" w14:textId="2B18BDEA" w:rsidR="00F03687" w:rsidRPr="006A4355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F03687" w:rsidRPr="006A4355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1" w:type="dxa"/>
          </w:tcPr>
          <w:p w14:paraId="4D8CECFC" w14:textId="1A11A590" w:rsidR="00F03687" w:rsidRPr="006A4355" w:rsidRDefault="000740BB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740BB">
              <w:rPr>
                <w:rFonts w:ascii="Times New Roman" w:hAnsi="Times New Roman" w:cs="Times New Roman"/>
                <w:sz w:val="14"/>
                <w:szCs w:val="14"/>
              </w:rPr>
              <w:t>Variawa</w:t>
            </w:r>
            <w:proofErr w:type="spellEnd"/>
            <w:r w:rsidRPr="000740BB">
              <w:rPr>
                <w:rFonts w:ascii="Times New Roman" w:hAnsi="Times New Roman" w:cs="Times New Roman"/>
                <w:sz w:val="14"/>
                <w:szCs w:val="14"/>
              </w:rPr>
              <w:t xml:space="preserve"> S,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t al. (</w:t>
            </w:r>
            <w:r w:rsidRPr="000740BB">
              <w:rPr>
                <w:rFonts w:ascii="Times New Roman" w:hAnsi="Times New Roman" w:cs="Times New Roman"/>
                <w:sz w:val="14"/>
                <w:szCs w:val="14"/>
              </w:rPr>
              <w:t>202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0" w:type="dxa"/>
          </w:tcPr>
          <w:p w14:paraId="326C5950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South Africa</w:t>
            </w:r>
          </w:p>
        </w:tc>
        <w:tc>
          <w:tcPr>
            <w:tcW w:w="979" w:type="dxa"/>
          </w:tcPr>
          <w:p w14:paraId="01AB1CC5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Case series</w:t>
            </w:r>
          </w:p>
        </w:tc>
        <w:tc>
          <w:tcPr>
            <w:tcW w:w="909" w:type="dxa"/>
          </w:tcPr>
          <w:p w14:paraId="1C7B68B7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51/51</w:t>
            </w:r>
          </w:p>
        </w:tc>
        <w:tc>
          <w:tcPr>
            <w:tcW w:w="958" w:type="dxa"/>
          </w:tcPr>
          <w:p w14:paraId="456D0255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&lt;14y</w:t>
            </w:r>
          </w:p>
        </w:tc>
        <w:tc>
          <w:tcPr>
            <w:tcW w:w="1471" w:type="dxa"/>
          </w:tcPr>
          <w:p w14:paraId="01FF5D29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846" w:type="dxa"/>
          </w:tcPr>
          <w:p w14:paraId="3CA59F0C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edian 10h (range 10min–50h); mild 6h, mod 7h, severe 12h</w:t>
            </w:r>
          </w:p>
        </w:tc>
        <w:tc>
          <w:tcPr>
            <w:tcW w:w="710" w:type="dxa"/>
          </w:tcPr>
          <w:p w14:paraId="38D36F32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57% M, 43% F</w:t>
            </w:r>
          </w:p>
        </w:tc>
        <w:tc>
          <w:tcPr>
            <w:tcW w:w="943" w:type="dxa"/>
          </w:tcPr>
          <w:p w14:paraId="225DA7DC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1546" w:type="dxa"/>
          </w:tcPr>
          <w:p w14:paraId="7DFD5C77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46% (23/51) antivenom; 13% allergic, 57% anaphylaxis</w:t>
            </w:r>
          </w:p>
        </w:tc>
        <w:tc>
          <w:tcPr>
            <w:tcW w:w="1456" w:type="dxa"/>
          </w:tcPr>
          <w:p w14:paraId="7BD12E3F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No correlation age/gender &amp; severity/AKI; INR correlates with severity; WCC/renal </w:t>
            </w:r>
            <w:proofErr w:type="spell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fxn</w:t>
            </w:r>
            <w:proofErr w:type="spell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 do not</w:t>
            </w:r>
          </w:p>
        </w:tc>
        <w:tc>
          <w:tcPr>
            <w:tcW w:w="1703" w:type="dxa"/>
          </w:tcPr>
          <w:p w14:paraId="22E8322E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Cytotoxic only. 18% mild, 47% moderate, 35% severe. 22% AKI (1 mild, 7 mod, 3 severe). Procedures: 1 fasciotomy, 15 debridement, 3 skin graft. 1 (2%) death. No amputations.</w:t>
            </w:r>
          </w:p>
        </w:tc>
        <w:tc>
          <w:tcPr>
            <w:tcW w:w="1499" w:type="dxa"/>
          </w:tcPr>
          <w:p w14:paraId="40D9DBF6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1 death (2%). 2 intubated/ventilated. 1 CPR. Adverse drug reactions in 70%: 3/23 </w:t>
            </w:r>
            <w:proofErr w:type="gram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allergic</w:t>
            </w:r>
            <w:proofErr w:type="gram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, 13/23 anaphylaxis. Higher risk of anaphylaxis in children suggested.</w:t>
            </w:r>
          </w:p>
        </w:tc>
      </w:tr>
      <w:tr w:rsidR="006558AD" w:rsidRPr="006A4355" w14:paraId="0FB794B5" w14:textId="77777777" w:rsidTr="00C4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599BEF4" w14:textId="307E3499" w:rsidR="00F03687" w:rsidRPr="006A4355" w:rsidRDefault="006558AD" w:rsidP="00F03687">
            <w:pPr>
              <w:spacing w:after="20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F03687" w:rsidRPr="006A4355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1" w:type="dxa"/>
          </w:tcPr>
          <w:p w14:paraId="763F4C4A" w14:textId="1B38D610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Wood </w:t>
            </w:r>
            <w:r w:rsidR="00D30E25">
              <w:rPr>
                <w:rFonts w:ascii="Times New Roman" w:hAnsi="Times New Roman" w:cs="Times New Roman"/>
                <w:sz w:val="14"/>
                <w:szCs w:val="14"/>
              </w:rPr>
              <w:t xml:space="preserve">et al. </w:t>
            </w: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(2016)</w:t>
            </w:r>
          </w:p>
        </w:tc>
        <w:tc>
          <w:tcPr>
            <w:tcW w:w="800" w:type="dxa"/>
          </w:tcPr>
          <w:p w14:paraId="755E9A50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South Africa</w:t>
            </w:r>
          </w:p>
        </w:tc>
        <w:tc>
          <w:tcPr>
            <w:tcW w:w="979" w:type="dxa"/>
          </w:tcPr>
          <w:p w14:paraId="4952F183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Case series</w:t>
            </w:r>
          </w:p>
        </w:tc>
        <w:tc>
          <w:tcPr>
            <w:tcW w:w="909" w:type="dxa"/>
          </w:tcPr>
          <w:p w14:paraId="0E081193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879/222 (&lt;12y)</w:t>
            </w:r>
          </w:p>
        </w:tc>
        <w:tc>
          <w:tcPr>
            <w:tcW w:w="958" w:type="dxa"/>
          </w:tcPr>
          <w:p w14:paraId="6696E5DA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0–5y, 6–10y, 11–15y, ... 80–85y</w:t>
            </w:r>
          </w:p>
        </w:tc>
        <w:tc>
          <w:tcPr>
            <w:tcW w:w="1471" w:type="dxa"/>
          </w:tcPr>
          <w:p w14:paraId="45FCD7E7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Peak Dec–Mar</w:t>
            </w:r>
          </w:p>
        </w:tc>
        <w:tc>
          <w:tcPr>
            <w:tcW w:w="846" w:type="dxa"/>
          </w:tcPr>
          <w:p w14:paraId="0FF38E7D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Median 5 h (IQR 3–10h, n=743). Moderate: 5h, Severe: 10h</w:t>
            </w:r>
          </w:p>
        </w:tc>
        <w:tc>
          <w:tcPr>
            <w:tcW w:w="710" w:type="dxa"/>
          </w:tcPr>
          <w:p w14:paraId="0DAE1586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1:1</w:t>
            </w:r>
          </w:p>
        </w:tc>
        <w:tc>
          <w:tcPr>
            <w:tcW w:w="943" w:type="dxa"/>
          </w:tcPr>
          <w:p w14:paraId="6A7C6D6D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t reported</w:t>
            </w:r>
          </w:p>
        </w:tc>
        <w:tc>
          <w:tcPr>
            <w:tcW w:w="1546" w:type="dxa"/>
          </w:tcPr>
          <w:p w14:paraId="427ECDD5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96/879 (11.5%) received antivenom; 23/96 (23%) anaphylaxis</w:t>
            </w:r>
          </w:p>
        </w:tc>
        <w:tc>
          <w:tcPr>
            <w:tcW w:w="1456" w:type="dxa"/>
          </w:tcPr>
          <w:p w14:paraId="15AB390D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&lt;12y vs older (OR 3.26, CI 2.19–4.87), INR&gt;1.5 (OR 2.25), PLT&lt;100 (OR 2.35), Hb&lt;8 (OR 5.68), WCC&gt;10 (OR 3.15); delay increased severity</w:t>
            </w:r>
          </w:p>
        </w:tc>
        <w:tc>
          <w:tcPr>
            <w:tcW w:w="1703" w:type="dxa"/>
          </w:tcPr>
          <w:p w14:paraId="64B864F0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 xml:space="preserve">74% &lt;12y envenomed vs 57% &gt;12y. Severe PPS 16%. Isolated </w:t>
            </w:r>
            <w:proofErr w:type="spellStart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haemotoxic</w:t>
            </w:r>
            <w:proofErr w:type="spellEnd"/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/neurotoxic rare. Surgery for PPS (16%); most common: debridement, skin graft. Amputation 6%. No dialysis.</w:t>
            </w:r>
          </w:p>
        </w:tc>
        <w:tc>
          <w:tcPr>
            <w:tcW w:w="1499" w:type="dxa"/>
          </w:tcPr>
          <w:p w14:paraId="11053464" w14:textId="77777777" w:rsidR="00F03687" w:rsidRPr="006A4355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A4355">
              <w:rPr>
                <w:rFonts w:ascii="Times New Roman" w:hAnsi="Times New Roman" w:cs="Times New Roman"/>
                <w:sz w:val="14"/>
                <w:szCs w:val="14"/>
              </w:rPr>
              <w:t>No deaths. Severe PPS/surgery more frequent in children. Children twice as likely to require antivenom. Median antivenom dose 40ml (IQR 40–100).</w:t>
            </w:r>
          </w:p>
        </w:tc>
      </w:tr>
      <w:tr w:rsidR="006558AD" w:rsidRPr="006A4355" w14:paraId="05D85DE8" w14:textId="77777777" w:rsidTr="00C4310A">
        <w:trPr>
          <w:trHeight w:val="1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10D095F6" w14:textId="0C01DEA9" w:rsidR="00F03687" w:rsidRPr="006A4355" w:rsidRDefault="006558AD" w:rsidP="00F03687">
            <w:pPr>
              <w:spacing w:after="20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[</w:t>
            </w:r>
            <w:r w:rsidR="00F03687"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]</w:t>
            </w:r>
          </w:p>
        </w:tc>
        <w:tc>
          <w:tcPr>
            <w:tcW w:w="1041" w:type="dxa"/>
            <w:hideMark/>
          </w:tcPr>
          <w:p w14:paraId="2D15A64E" w14:textId="6E78D410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od et al. (2016)</w:t>
            </w:r>
          </w:p>
        </w:tc>
        <w:tc>
          <w:tcPr>
            <w:tcW w:w="800" w:type="dxa"/>
            <w:hideMark/>
          </w:tcPr>
          <w:p w14:paraId="3299D10F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Africa</w:t>
            </w:r>
          </w:p>
        </w:tc>
        <w:tc>
          <w:tcPr>
            <w:tcW w:w="979" w:type="dxa"/>
            <w:hideMark/>
          </w:tcPr>
          <w:p w14:paraId="51F5F44E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se series</w:t>
            </w:r>
          </w:p>
        </w:tc>
        <w:tc>
          <w:tcPr>
            <w:tcW w:w="909" w:type="dxa"/>
            <w:hideMark/>
          </w:tcPr>
          <w:p w14:paraId="63AA3597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/25 (&lt;12y)</w:t>
            </w:r>
          </w:p>
        </w:tc>
        <w:tc>
          <w:tcPr>
            <w:tcW w:w="958" w:type="dxa"/>
            <w:hideMark/>
          </w:tcPr>
          <w:p w14:paraId="13D6D938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6y, &lt;12y, 12y+</w:t>
            </w:r>
          </w:p>
        </w:tc>
        <w:tc>
          <w:tcPr>
            <w:tcW w:w="1471" w:type="dxa"/>
            <w:hideMark/>
          </w:tcPr>
          <w:p w14:paraId="3457FA62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t reported</w:t>
            </w:r>
          </w:p>
        </w:tc>
        <w:tc>
          <w:tcPr>
            <w:tcW w:w="846" w:type="dxa"/>
            <w:hideMark/>
          </w:tcPr>
          <w:p w14:paraId="2E2D4E8E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t reported</w:t>
            </w:r>
          </w:p>
        </w:tc>
        <w:tc>
          <w:tcPr>
            <w:tcW w:w="710" w:type="dxa"/>
            <w:hideMark/>
          </w:tcPr>
          <w:p w14:paraId="1B2B65F8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:1</w:t>
            </w:r>
          </w:p>
        </w:tc>
        <w:tc>
          <w:tcPr>
            <w:tcW w:w="943" w:type="dxa"/>
            <w:hideMark/>
          </w:tcPr>
          <w:p w14:paraId="6AF3A066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t reported</w:t>
            </w:r>
          </w:p>
        </w:tc>
        <w:tc>
          <w:tcPr>
            <w:tcW w:w="1546" w:type="dxa"/>
            <w:hideMark/>
          </w:tcPr>
          <w:p w14:paraId="1F5D69EF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 received polyvalent antivenom</w:t>
            </w:r>
          </w:p>
        </w:tc>
        <w:tc>
          <w:tcPr>
            <w:tcW w:w="1456" w:type="dxa"/>
            <w:hideMark/>
          </w:tcPr>
          <w:p w14:paraId="5DB5B97C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o increased risk of severe intramuscular involvement in children; assessed swelling by ultrasound (foot 12, leg 3, hand 12, forearm 13, upper arm 2). Subcutaneous expansion &gt; muscle; expansion coefficients: foot 1.3, hand 1.5, upper arm 1.8, forearm 1.9, leg 3.3; complications: 1 fasciotomy, 16 </w:t>
            </w:r>
            <w:proofErr w:type="spellStart"/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bridements</w:t>
            </w:r>
            <w:proofErr w:type="spellEnd"/>
          </w:p>
        </w:tc>
        <w:tc>
          <w:tcPr>
            <w:tcW w:w="1703" w:type="dxa"/>
            <w:hideMark/>
          </w:tcPr>
          <w:p w14:paraId="1F99A4B6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correlation between expansion coefficients and need for antivenom or debridement.</w:t>
            </w:r>
          </w:p>
        </w:tc>
        <w:tc>
          <w:tcPr>
            <w:tcW w:w="1499" w:type="dxa"/>
            <w:hideMark/>
          </w:tcPr>
          <w:p w14:paraId="6450ABB6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6558AD" w:rsidRPr="006A4355" w14:paraId="2A87678C" w14:textId="77777777" w:rsidTr="00C43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58973943" w14:textId="0F733655" w:rsidR="00F03687" w:rsidRPr="00C63239" w:rsidRDefault="006558AD" w:rsidP="00F03687">
            <w:pPr>
              <w:spacing w:after="20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</w:t>
            </w:r>
            <w:r w:rsidR="00F03687" w:rsidRPr="00C6323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]</w:t>
            </w:r>
          </w:p>
        </w:tc>
        <w:tc>
          <w:tcPr>
            <w:tcW w:w="1041" w:type="dxa"/>
            <w:hideMark/>
          </w:tcPr>
          <w:p w14:paraId="3C7CB115" w14:textId="509F5B72" w:rsidR="00F03687" w:rsidRPr="00C63239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6323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od et al. (</w:t>
            </w:r>
            <w:r w:rsidR="00C63239" w:rsidRPr="00C6323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7)</w:t>
            </w:r>
          </w:p>
        </w:tc>
        <w:tc>
          <w:tcPr>
            <w:tcW w:w="800" w:type="dxa"/>
            <w:hideMark/>
          </w:tcPr>
          <w:p w14:paraId="16A24221" w14:textId="77777777" w:rsidR="00F03687" w:rsidRPr="00C63239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6323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Africa</w:t>
            </w:r>
          </w:p>
        </w:tc>
        <w:tc>
          <w:tcPr>
            <w:tcW w:w="979" w:type="dxa"/>
            <w:hideMark/>
          </w:tcPr>
          <w:p w14:paraId="69CFBB1C" w14:textId="77777777" w:rsidR="00F03687" w:rsidRPr="00C63239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6323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ltivariable prediction model study</w:t>
            </w:r>
          </w:p>
        </w:tc>
        <w:tc>
          <w:tcPr>
            <w:tcW w:w="909" w:type="dxa"/>
            <w:hideMark/>
          </w:tcPr>
          <w:p w14:paraId="614A1A2E" w14:textId="77777777" w:rsidR="00F03687" w:rsidRPr="00C63239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6323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v: 879/220 (&lt;12y); Val: 100/57 (&lt;12y)</w:t>
            </w:r>
          </w:p>
        </w:tc>
        <w:tc>
          <w:tcPr>
            <w:tcW w:w="958" w:type="dxa"/>
            <w:hideMark/>
          </w:tcPr>
          <w:p w14:paraId="72DB3DF6" w14:textId="77777777" w:rsidR="00F03687" w:rsidRPr="00C63239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6323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12y, 12+y</w:t>
            </w:r>
          </w:p>
        </w:tc>
        <w:tc>
          <w:tcPr>
            <w:tcW w:w="1471" w:type="dxa"/>
            <w:hideMark/>
          </w:tcPr>
          <w:p w14:paraId="5FE4EBBE" w14:textId="77777777" w:rsidR="00F03687" w:rsidRPr="00C63239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6323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t reported</w:t>
            </w:r>
          </w:p>
        </w:tc>
        <w:tc>
          <w:tcPr>
            <w:tcW w:w="846" w:type="dxa"/>
            <w:hideMark/>
          </w:tcPr>
          <w:p w14:paraId="6C34CF15" w14:textId="77777777" w:rsidR="00F03687" w:rsidRPr="00C63239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6323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alidation: mean 9.5h (SD 17.4h), 47% &lt;6h, 53% ≥6h</w:t>
            </w:r>
          </w:p>
        </w:tc>
        <w:tc>
          <w:tcPr>
            <w:tcW w:w="710" w:type="dxa"/>
            <w:hideMark/>
          </w:tcPr>
          <w:p w14:paraId="40F94A85" w14:textId="77777777" w:rsidR="00F03687" w:rsidRPr="00C63239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6323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t reported</w:t>
            </w:r>
          </w:p>
        </w:tc>
        <w:tc>
          <w:tcPr>
            <w:tcW w:w="943" w:type="dxa"/>
            <w:hideMark/>
          </w:tcPr>
          <w:p w14:paraId="36ACADC1" w14:textId="77777777" w:rsidR="00F03687" w:rsidRPr="00C63239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6323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t reported</w:t>
            </w:r>
          </w:p>
        </w:tc>
        <w:tc>
          <w:tcPr>
            <w:tcW w:w="1546" w:type="dxa"/>
            <w:hideMark/>
          </w:tcPr>
          <w:p w14:paraId="19928C00" w14:textId="77777777" w:rsidR="00F03687" w:rsidRPr="00C63239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6323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I predictors: age &lt;14y, duration to admission &gt;7h, WCC &gt;10x10^9/L, INR &gt;1.2, Platelets &lt;92x10^9/L, Hb &lt;7.1g/dL (each 1 pt); 4+ pts = ATI</w:t>
            </w:r>
          </w:p>
        </w:tc>
        <w:tc>
          <w:tcPr>
            <w:tcW w:w="1456" w:type="dxa"/>
            <w:hideMark/>
          </w:tcPr>
          <w:p w14:paraId="26118909" w14:textId="77777777" w:rsidR="00F03687" w:rsidRPr="00C63239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6323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9 in dev: 146 received ATI (antivenom 64, surgery 49, both 33); Val: antivenom 19, surgery 4, both 17</w:t>
            </w:r>
          </w:p>
        </w:tc>
        <w:tc>
          <w:tcPr>
            <w:tcW w:w="1703" w:type="dxa"/>
            <w:hideMark/>
          </w:tcPr>
          <w:p w14:paraId="09C2D81E" w14:textId="77777777" w:rsidR="00F03687" w:rsidRPr="00C63239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6323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venom use: Dev: 64/879 antivenom alone, 33 both; Val: 19/100 antivenom, 17 both.</w:t>
            </w:r>
          </w:p>
        </w:tc>
        <w:tc>
          <w:tcPr>
            <w:tcW w:w="1499" w:type="dxa"/>
            <w:hideMark/>
          </w:tcPr>
          <w:p w14:paraId="12E9B312" w14:textId="77777777" w:rsidR="00F03687" w:rsidRPr="00C63239" w:rsidRDefault="00F03687" w:rsidP="00F0368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6323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6558AD" w:rsidRPr="006A4355" w14:paraId="66F1F965" w14:textId="77777777" w:rsidTr="00C4310A">
        <w:trPr>
          <w:trHeight w:val="1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8" w:space="0" w:color="auto"/>
            </w:tcBorders>
            <w:hideMark/>
          </w:tcPr>
          <w:p w14:paraId="279C2D91" w14:textId="5D857F1A" w:rsidR="00F03687" w:rsidRPr="006A4355" w:rsidRDefault="006558AD" w:rsidP="00F03687">
            <w:pPr>
              <w:spacing w:after="20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</w:t>
            </w:r>
            <w:r w:rsidR="00F03687"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]</w:t>
            </w:r>
          </w:p>
        </w:tc>
        <w:tc>
          <w:tcPr>
            <w:tcW w:w="1041" w:type="dxa"/>
            <w:tcBorders>
              <w:bottom w:val="single" w:sz="18" w:space="0" w:color="auto"/>
            </w:tcBorders>
            <w:hideMark/>
          </w:tcPr>
          <w:p w14:paraId="2D8CE6FF" w14:textId="104993DA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ouyannis</w:t>
            </w:r>
            <w:proofErr w:type="spellEnd"/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et al. (2023)</w:t>
            </w:r>
          </w:p>
        </w:tc>
        <w:tc>
          <w:tcPr>
            <w:tcW w:w="800" w:type="dxa"/>
            <w:tcBorders>
              <w:bottom w:val="single" w:sz="18" w:space="0" w:color="auto"/>
            </w:tcBorders>
            <w:hideMark/>
          </w:tcPr>
          <w:p w14:paraId="11869DE1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enya</w:t>
            </w:r>
          </w:p>
        </w:tc>
        <w:tc>
          <w:tcPr>
            <w:tcW w:w="979" w:type="dxa"/>
            <w:tcBorders>
              <w:bottom w:val="single" w:sz="18" w:space="0" w:color="auto"/>
            </w:tcBorders>
            <w:hideMark/>
          </w:tcPr>
          <w:p w14:paraId="74638106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se series / Prediction model</w:t>
            </w:r>
          </w:p>
        </w:tc>
        <w:tc>
          <w:tcPr>
            <w:tcW w:w="909" w:type="dxa"/>
            <w:tcBorders>
              <w:bottom w:val="single" w:sz="18" w:space="0" w:color="auto"/>
            </w:tcBorders>
            <w:hideMark/>
          </w:tcPr>
          <w:p w14:paraId="2859BD8A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4/584</w:t>
            </w:r>
          </w:p>
        </w:tc>
        <w:tc>
          <w:tcPr>
            <w:tcW w:w="958" w:type="dxa"/>
            <w:tcBorders>
              <w:bottom w:val="single" w:sz="18" w:space="0" w:color="auto"/>
            </w:tcBorders>
            <w:hideMark/>
          </w:tcPr>
          <w:p w14:paraId="15C92270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≤12y (&lt;1y, 1y, 2–5y, 6–9y, 10–12y)</w:t>
            </w:r>
          </w:p>
        </w:tc>
        <w:tc>
          <w:tcPr>
            <w:tcW w:w="1471" w:type="dxa"/>
            <w:tcBorders>
              <w:bottom w:val="single" w:sz="18" w:space="0" w:color="auto"/>
            </w:tcBorders>
            <w:hideMark/>
          </w:tcPr>
          <w:p w14:paraId="603AEB37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door/near home 42.7%, house 22.8%, footpath 16.6%, farming 9.8%, bush 4.6%, school 2.0%, hunting 1.6%</w:t>
            </w:r>
          </w:p>
        </w:tc>
        <w:tc>
          <w:tcPr>
            <w:tcW w:w="846" w:type="dxa"/>
            <w:tcBorders>
              <w:bottom w:val="single" w:sz="18" w:space="0" w:color="auto"/>
            </w:tcBorders>
            <w:hideMark/>
          </w:tcPr>
          <w:p w14:paraId="4F5E9697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ian 6h45min (IQR 3–15h; 10min–17d). Traditional therapy: median 9.4h, no traditional: 5.8h (p=0.003)</w:t>
            </w:r>
          </w:p>
        </w:tc>
        <w:tc>
          <w:tcPr>
            <w:tcW w:w="710" w:type="dxa"/>
            <w:tcBorders>
              <w:bottom w:val="single" w:sz="18" w:space="0" w:color="auto"/>
            </w:tcBorders>
            <w:hideMark/>
          </w:tcPr>
          <w:p w14:paraId="7AC3F120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4% male, 47.6% female</w:t>
            </w:r>
          </w:p>
        </w:tc>
        <w:tc>
          <w:tcPr>
            <w:tcW w:w="943" w:type="dxa"/>
            <w:tcBorders>
              <w:bottom w:val="single" w:sz="18" w:space="0" w:color="auto"/>
            </w:tcBorders>
            <w:hideMark/>
          </w:tcPr>
          <w:p w14:paraId="4A064366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ack stone: 23.3%, tourniquet: 10.2%, cutting: 10.0%, herbal: 8.9%, suction: 0.6%, ≥2 methods: 11.9%</w:t>
            </w:r>
          </w:p>
        </w:tc>
        <w:tc>
          <w:tcPr>
            <w:tcW w:w="1546" w:type="dxa"/>
            <w:tcBorders>
              <w:bottom w:val="single" w:sz="18" w:space="0" w:color="auto"/>
            </w:tcBorders>
            <w:hideMark/>
          </w:tcPr>
          <w:p w14:paraId="6D5473BF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19/472 (25.2%) received antivenom (most for local envenoming); By age: 0–5y: 33.9%, 6–12y: 22%; 1 vial: 67.9%, 2 vials: 24.5%, ≥3 vials: 7.5%; Allergic </w:t>
            </w:r>
            <w:proofErr w:type="spellStart"/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xn</w:t>
            </w:r>
            <w:proofErr w:type="spellEnd"/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: 17.6%, anaphylaxis: 0.8%</w:t>
            </w:r>
          </w:p>
        </w:tc>
        <w:tc>
          <w:tcPr>
            <w:tcW w:w="1456" w:type="dxa"/>
            <w:tcBorders>
              <w:bottom w:val="single" w:sz="18" w:space="0" w:color="auto"/>
            </w:tcBorders>
            <w:hideMark/>
          </w:tcPr>
          <w:p w14:paraId="5BE96277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dictors for severe local tissue damage: upper limb bite (OR 3.27), WCC (OR 1.14), SBP (OR 1.03), Na (OR 0.9), Hb (OR 0.72)</w:t>
            </w:r>
          </w:p>
        </w:tc>
        <w:tc>
          <w:tcPr>
            <w:tcW w:w="1703" w:type="dxa"/>
            <w:tcBorders>
              <w:bottom w:val="single" w:sz="18" w:space="0" w:color="auto"/>
            </w:tcBorders>
            <w:hideMark/>
          </w:tcPr>
          <w:p w14:paraId="237367A4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calization: foot 52.2%, leg 33.5%, hand 10.2%, arm 3.6%; swelling 84.5%, blisters 8.5%, severe local tissue damage/necrosis 3.8%, required surgery 3.3%, amputation 0.5%, mortality 0.9%</w:t>
            </w:r>
          </w:p>
        </w:tc>
        <w:tc>
          <w:tcPr>
            <w:tcW w:w="1499" w:type="dxa"/>
            <w:tcBorders>
              <w:bottom w:val="single" w:sz="18" w:space="0" w:color="auto"/>
            </w:tcBorders>
            <w:hideMark/>
          </w:tcPr>
          <w:p w14:paraId="1D5BD473" w14:textId="77777777" w:rsidR="00F03687" w:rsidRPr="006A4355" w:rsidRDefault="00F03687" w:rsidP="00F0368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43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scharged improved: majority; Mortality: 5 (0.9%)</w:t>
            </w:r>
          </w:p>
        </w:tc>
      </w:tr>
    </w:tbl>
    <w:p w14:paraId="6BF98BAE" w14:textId="77777777" w:rsidR="00F03687" w:rsidRPr="00F03687" w:rsidRDefault="00F03687" w:rsidP="00F03687">
      <w:pPr>
        <w:spacing w:after="200" w:line="276" w:lineRule="auto"/>
        <w:jc w:val="both"/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</w:pPr>
      <w:r w:rsidRPr="00F03687">
        <w:rPr>
          <w:rFonts w:ascii="Times New Roman" w:eastAsia="MS Mincho" w:hAnsi="Times New Roman" w:cs="Times New Roman"/>
          <w:b/>
          <w:bCs/>
          <w:kern w:val="0"/>
          <w:sz w:val="20"/>
          <w:szCs w:val="20"/>
          <w14:ligatures w14:val="none"/>
        </w:rPr>
        <w:t>Abbreviations:</w:t>
      </w:r>
      <w:r w:rsidRPr="00F03687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PPS = Painful Progressive Swelling; INR = International Normalized Ratio; PLT = Platelet Count; Hb = Hemoglobin; WCC = White Cell Count; AKI = Acute Kidney Injury; CPR = Cardiopulmonary Resuscitation; THP = Traditional Health Practitioner; PHC = Primary Health Clinic; AOR = Adjusted Odds Ratio; Neuro = Neurologic Disorders; </w:t>
      </w:r>
      <w:proofErr w:type="spellStart"/>
      <w:r w:rsidRPr="00F03687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Hemo</w:t>
      </w:r>
      <w:proofErr w:type="spellEnd"/>
      <w:r w:rsidRPr="00F03687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 = Hemodynamic; BKA = Below Knee Amputation; ICU = Intensive Care Unit; M = Male; F = Female; TEG = </w:t>
      </w:r>
      <w:proofErr w:type="spellStart"/>
      <w:r w:rsidRPr="00F03687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>Thrombelastogram</w:t>
      </w:r>
      <w:proofErr w:type="spellEnd"/>
      <w:r w:rsidRPr="00F03687">
        <w:rPr>
          <w:rFonts w:ascii="Times New Roman" w:eastAsia="MS Mincho" w:hAnsi="Times New Roman" w:cs="Times New Roman"/>
          <w:i/>
          <w:iCs/>
          <w:kern w:val="0"/>
          <w:sz w:val="20"/>
          <w:szCs w:val="20"/>
          <w14:ligatures w14:val="none"/>
        </w:rPr>
        <w:t xml:space="preserve">; PPV = Positive Predictive Value; LOS = Length of Stay; ISS = Injury Severity Score; SBP = Systolic Blood Pressure; LOC = Loss of Consciousness; OR = Odds Ratio; AMA = Against Medical Advice; WBCT = Whole Blood Clotting Time. </w:t>
      </w:r>
    </w:p>
    <w:p w14:paraId="60608B94" w14:textId="77777777" w:rsidR="007432AC" w:rsidRDefault="007432A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A2B030" w14:textId="595D039D" w:rsidR="00B47DCC" w:rsidRPr="00D95F63" w:rsidRDefault="00B47DCC" w:rsidP="00296AD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95F63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027A68F7" w14:textId="537610A0" w:rsidR="00B47DCC" w:rsidRPr="00D95F63" w:rsidRDefault="00C4310A" w:rsidP="009348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95F63">
        <w:rPr>
          <w:rFonts w:ascii="Times New Roman" w:hAnsi="Times New Roman" w:cs="Times New Roman"/>
          <w:sz w:val="20"/>
          <w:szCs w:val="20"/>
          <w:lang w:val="de-DE"/>
        </w:rPr>
        <w:t xml:space="preserve">Abdullahi, A., Yusuf, N., Debella, A., Eyeberu, A., Deressa, A., Bekele, H., Ketema, I., Abdulahi, I. M., &amp; Weldegebreal, F. (2022). </w:t>
      </w:r>
      <w:r w:rsidRPr="00D95F63">
        <w:rPr>
          <w:rFonts w:ascii="Times New Roman" w:hAnsi="Times New Roman" w:cs="Times New Roman"/>
          <w:sz w:val="20"/>
          <w:szCs w:val="20"/>
        </w:rPr>
        <w:t xml:space="preserve">Seasonal variation, treatment outcome, and its associated factors among the snakebite patients in Somali region, Ethiopia. </w:t>
      </w:r>
      <w:r w:rsidRPr="00D95F63">
        <w:rPr>
          <w:rFonts w:ascii="Times New Roman" w:hAnsi="Times New Roman" w:cs="Times New Roman"/>
          <w:i/>
          <w:iCs/>
          <w:sz w:val="20"/>
          <w:szCs w:val="20"/>
        </w:rPr>
        <w:t>Frontiers in Public Health</w:t>
      </w:r>
      <w:r w:rsidRPr="00D95F63">
        <w:rPr>
          <w:rFonts w:ascii="Times New Roman" w:hAnsi="Times New Roman" w:cs="Times New Roman"/>
          <w:sz w:val="20"/>
          <w:szCs w:val="20"/>
        </w:rPr>
        <w:t xml:space="preserve">, </w:t>
      </w:r>
      <w:r w:rsidRPr="00D95F63">
        <w:rPr>
          <w:rFonts w:ascii="Times New Roman" w:hAnsi="Times New Roman" w:cs="Times New Roman"/>
          <w:i/>
          <w:iCs/>
          <w:sz w:val="20"/>
          <w:szCs w:val="20"/>
        </w:rPr>
        <w:t>10</w:t>
      </w:r>
      <w:r w:rsidRPr="00D95F63">
        <w:rPr>
          <w:rFonts w:ascii="Times New Roman" w:hAnsi="Times New Roman" w:cs="Times New Roman"/>
          <w:sz w:val="20"/>
          <w:szCs w:val="20"/>
        </w:rPr>
        <w:t xml:space="preserve">, 901414. </w:t>
      </w:r>
      <w:hyperlink r:id="rId7" w:history="1">
        <w:r w:rsidRPr="00D95F63">
          <w:rPr>
            <w:rStyle w:val="Hyperlink"/>
            <w:rFonts w:ascii="Times New Roman" w:hAnsi="Times New Roman" w:cs="Times New Roman"/>
            <w:sz w:val="20"/>
            <w:szCs w:val="20"/>
          </w:rPr>
          <w:t>https://doi.org/10.3389/fpubh.2022.901414</w:t>
        </w:r>
      </w:hyperlink>
    </w:p>
    <w:p w14:paraId="1315574A" w14:textId="76D71C4A" w:rsidR="00522347" w:rsidRPr="00D95F63" w:rsidRDefault="00522347" w:rsidP="009348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95F63">
        <w:rPr>
          <w:rFonts w:ascii="Times New Roman" w:hAnsi="Times New Roman" w:cs="Times New Roman"/>
          <w:sz w:val="20"/>
          <w:szCs w:val="20"/>
        </w:rPr>
        <w:t>Buitendag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Variawa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S, Wood D, Oosthuizen G. An analysis of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paediatric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snakebites in north-eastern South Africa. S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Afr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j surg. 2021;59. doi:</w:t>
      </w:r>
      <w:hyperlink r:id="rId8" w:history="1">
        <w:r w:rsidRPr="00D95F63">
          <w:rPr>
            <w:rStyle w:val="Hyperlink"/>
            <w:rFonts w:ascii="Times New Roman" w:hAnsi="Times New Roman" w:cs="Times New Roman"/>
            <w:sz w:val="20"/>
            <w:szCs w:val="20"/>
          </w:rPr>
          <w:t>10.17159/2078-5151/2021/v59n3a3500</w:t>
        </w:r>
      </w:hyperlink>
    </w:p>
    <w:p w14:paraId="67F96E2A" w14:textId="2FE95EC7" w:rsidR="00C4310A" w:rsidRPr="00D95F63" w:rsidRDefault="00C4310A" w:rsidP="009348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95F63">
        <w:rPr>
          <w:rFonts w:ascii="Times New Roman" w:hAnsi="Times New Roman" w:cs="Times New Roman"/>
          <w:sz w:val="20"/>
          <w:szCs w:val="20"/>
        </w:rPr>
        <w:t>Kasturiratne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, A., Wickremasinghe, A. R., De Silva, N., Gunawardena, N. K.,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Pathmeswaran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Premaratna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, R.,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Savioli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, L., Lalloo, D. G., &amp; De Silva, H. J. (2008). The global burden of snakebite: A literature analysis and modelling based on regional estimates of envenoming and deaths.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Medicine, 5(11), e218. </w:t>
      </w:r>
      <w:hyperlink r:id="rId9" w:history="1">
        <w:r w:rsidRPr="00D95F63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371/journal.pmed.0050218</w:t>
        </w:r>
      </w:hyperlink>
      <w:r w:rsidRPr="00D95F63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62F94AA2" w14:textId="77777777" w:rsidR="00B74C2B" w:rsidRPr="00D95F63" w:rsidRDefault="00B74C2B" w:rsidP="009348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Habib, A. G., Kuznik, A., Hamza, M., Abdullahi, M. I., Chedi, B. A., Chippaux, J.-P., &amp; Warrell, D. A. (2015). Snakebite is under appreciated: Appraisal of burden from west </w:t>
      </w:r>
      <w:proofErr w:type="spellStart"/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>africa</w:t>
      </w:r>
      <w:proofErr w:type="spellEnd"/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. </w:t>
      </w:r>
      <w:r w:rsidRPr="00D95F63"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  <w:t>PLOS Neglected Tropical Diseases</w:t>
      </w:r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, </w:t>
      </w:r>
      <w:r w:rsidRPr="00D95F63"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  <w:t>9</w:t>
      </w:r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(9), e0004088. </w:t>
      </w:r>
      <w:hyperlink r:id="rId10" w:history="1">
        <w:r w:rsidRPr="00D95F63">
          <w:rPr>
            <w:rFonts w:ascii="Times New Roman" w:eastAsia="Times New Roman" w:hAnsi="Times New Roman" w:cs="Times New Roman"/>
            <w:color w:val="467886"/>
            <w:kern w:val="0"/>
            <w:sz w:val="20"/>
            <w:szCs w:val="20"/>
            <w:u w:val="single"/>
          </w:rPr>
          <w:t>https://doi.org/10.1371/journal.pntd.0004088</w:t>
        </w:r>
      </w:hyperlink>
    </w:p>
    <w:p w14:paraId="12868F67" w14:textId="0D168E9B" w:rsidR="00273D82" w:rsidRPr="00D95F63" w:rsidRDefault="00273D82" w:rsidP="009348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95F63">
        <w:rPr>
          <w:rFonts w:ascii="Times New Roman" w:hAnsi="Times New Roman" w:cs="Times New Roman"/>
          <w:sz w:val="20"/>
          <w:szCs w:val="20"/>
        </w:rPr>
        <w:t xml:space="preserve">Hadley GP, McGarr P, Mars M. The role of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thromboelastography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in the management of children with </w:t>
      </w:r>
      <w:proofErr w:type="gramStart"/>
      <w:r w:rsidRPr="00D95F63">
        <w:rPr>
          <w:rFonts w:ascii="Times New Roman" w:hAnsi="Times New Roman" w:cs="Times New Roman"/>
          <w:sz w:val="20"/>
          <w:szCs w:val="20"/>
        </w:rPr>
        <w:t>snake-bite</w:t>
      </w:r>
      <w:proofErr w:type="gramEnd"/>
      <w:r w:rsidRPr="00D95F63">
        <w:rPr>
          <w:rFonts w:ascii="Times New Roman" w:hAnsi="Times New Roman" w:cs="Times New Roman"/>
          <w:sz w:val="20"/>
          <w:szCs w:val="20"/>
        </w:rPr>
        <w:t xml:space="preserve"> in southern Africa. Transactions of the Royal Society of Tropical Medicine and Hygiene. 1999;93: 177–179. doi:</w:t>
      </w:r>
      <w:hyperlink r:id="rId11" w:history="1">
        <w:r w:rsidRPr="00D95F63">
          <w:rPr>
            <w:rStyle w:val="Hyperlink"/>
            <w:rFonts w:ascii="Times New Roman" w:hAnsi="Times New Roman" w:cs="Times New Roman"/>
            <w:sz w:val="20"/>
            <w:szCs w:val="20"/>
          </w:rPr>
          <w:t>10.1016/S0035-9203(99)90300-0</w:t>
        </w:r>
      </w:hyperlink>
    </w:p>
    <w:p w14:paraId="26AAF6AE" w14:textId="04F038FC" w:rsidR="001B18A4" w:rsidRPr="00D95F63" w:rsidRDefault="001B18A4" w:rsidP="009348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95F63">
        <w:rPr>
          <w:rFonts w:ascii="Times New Roman" w:hAnsi="Times New Roman" w:cs="Times New Roman"/>
          <w:sz w:val="20"/>
          <w:szCs w:val="20"/>
        </w:rPr>
        <w:t>Hernandez MC, Traynor M, Bruce JL, Bekker W, Laing GL, Aho JM, et al. Surgical Considerations for Pediatric Snake Bites in Low‐ and Middle‐Income Countries. World j surg. 2019;43: 1636–1643. doi:</w:t>
      </w:r>
      <w:hyperlink r:id="rId12" w:history="1">
        <w:r w:rsidRPr="00D95F63">
          <w:rPr>
            <w:rStyle w:val="Hyperlink"/>
            <w:rFonts w:ascii="Times New Roman" w:hAnsi="Times New Roman" w:cs="Times New Roman"/>
            <w:sz w:val="20"/>
            <w:szCs w:val="20"/>
          </w:rPr>
          <w:t>10.1007/s00268-019-04953-9</w:t>
        </w:r>
      </w:hyperlink>
    </w:p>
    <w:p w14:paraId="7B7AA29C" w14:textId="73232763" w:rsidR="00C4310A" w:rsidRPr="00D95F63" w:rsidRDefault="00C4310A" w:rsidP="009348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95F63">
        <w:rPr>
          <w:rFonts w:ascii="Times New Roman" w:hAnsi="Times New Roman" w:cs="Times New Roman"/>
          <w:sz w:val="20"/>
          <w:szCs w:val="20"/>
          <w:lang w:val="de-DE"/>
        </w:rPr>
        <w:t xml:space="preserve">Ndu, I., Edelu, B., &amp; Ekwochi, U. (2018). </w:t>
      </w:r>
      <w:r w:rsidRPr="00D95F63">
        <w:rPr>
          <w:rFonts w:ascii="Times New Roman" w:hAnsi="Times New Roman" w:cs="Times New Roman"/>
          <w:sz w:val="20"/>
          <w:szCs w:val="20"/>
        </w:rPr>
        <w:t xml:space="preserve">Snakebites in a Nigerian children Population: A 5-year review. </w:t>
      </w:r>
      <w:r w:rsidRPr="00D95F63">
        <w:rPr>
          <w:rFonts w:ascii="Times New Roman" w:hAnsi="Times New Roman" w:cs="Times New Roman"/>
          <w:i/>
          <w:iCs/>
          <w:sz w:val="20"/>
          <w:szCs w:val="20"/>
        </w:rPr>
        <w:t>Sahel Medical Journal</w:t>
      </w:r>
      <w:r w:rsidRPr="00D95F63">
        <w:rPr>
          <w:rFonts w:ascii="Times New Roman" w:hAnsi="Times New Roman" w:cs="Times New Roman"/>
          <w:sz w:val="20"/>
          <w:szCs w:val="20"/>
        </w:rPr>
        <w:t xml:space="preserve">, </w:t>
      </w:r>
      <w:r w:rsidRPr="00D95F63">
        <w:rPr>
          <w:rFonts w:ascii="Times New Roman" w:hAnsi="Times New Roman" w:cs="Times New Roman"/>
          <w:i/>
          <w:iCs/>
          <w:sz w:val="20"/>
          <w:szCs w:val="20"/>
        </w:rPr>
        <w:t>21</w:t>
      </w:r>
      <w:r w:rsidRPr="00D95F63">
        <w:rPr>
          <w:rFonts w:ascii="Times New Roman" w:hAnsi="Times New Roman" w:cs="Times New Roman"/>
          <w:sz w:val="20"/>
          <w:szCs w:val="20"/>
        </w:rPr>
        <w:t xml:space="preserve">(4), 204. </w:t>
      </w:r>
      <w:hyperlink r:id="rId13" w:history="1">
        <w:r w:rsidRPr="00D95F63">
          <w:rPr>
            <w:rStyle w:val="Hyperlink"/>
            <w:rFonts w:ascii="Times New Roman" w:hAnsi="Times New Roman" w:cs="Times New Roman"/>
            <w:sz w:val="20"/>
            <w:szCs w:val="20"/>
          </w:rPr>
          <w:t>https://doi.org/10.4103/smj.smj_18_18</w:t>
        </w:r>
      </w:hyperlink>
    </w:p>
    <w:p w14:paraId="2285FBE5" w14:textId="06266A54" w:rsidR="00C4310A" w:rsidRPr="00D95F63" w:rsidRDefault="00C4310A" w:rsidP="009348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95F63">
        <w:rPr>
          <w:rFonts w:ascii="Times New Roman" w:hAnsi="Times New Roman" w:cs="Times New Roman"/>
          <w:sz w:val="20"/>
          <w:szCs w:val="20"/>
        </w:rPr>
        <w:t xml:space="preserve">Iliyasu, G., Dayyab, F. M., Michael, G. C., Hamza, M., Habib, M. A., Gutiérrez, J. M., &amp; Habib, A. G. (2023). Case fatality rate and burden of snakebite envenoming in children – A systematic review and meta-analysis. Toxicon, 234, 107299. </w:t>
      </w:r>
      <w:hyperlink r:id="rId14" w:history="1">
        <w:r w:rsidRPr="00D95F63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16/j.toxicon.2023.107299</w:t>
        </w:r>
      </w:hyperlink>
      <w:r w:rsidRPr="00D95F63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0BBA9F74" w14:textId="5954FCB9" w:rsidR="00A5418D" w:rsidRPr="00D95F63" w:rsidRDefault="00A5418D" w:rsidP="009348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95F63">
        <w:rPr>
          <w:rFonts w:ascii="Times New Roman" w:hAnsi="Times New Roman" w:cs="Times New Roman"/>
          <w:sz w:val="20"/>
          <w:szCs w:val="20"/>
        </w:rPr>
        <w:t>Einterz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EM, Bates ME. Snakebite in northern Cameroon: 134 victims of bites by the saw-scaled or carpet viper, Echis ocellatus. Trans R Soc Trop Med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Hyg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>. 2003;97: 693–696. doi:</w:t>
      </w:r>
      <w:hyperlink r:id="rId15" w:history="1">
        <w:r w:rsidRPr="00D95F63">
          <w:rPr>
            <w:rStyle w:val="Hyperlink"/>
            <w:rFonts w:ascii="Times New Roman" w:hAnsi="Times New Roman" w:cs="Times New Roman"/>
            <w:sz w:val="20"/>
            <w:szCs w:val="20"/>
          </w:rPr>
          <w:t>10.1016/s0035-9203(03)80105-0</w:t>
        </w:r>
      </w:hyperlink>
    </w:p>
    <w:p w14:paraId="1DEF25C7" w14:textId="77E8EA27" w:rsidR="00591336" w:rsidRPr="00D95F63" w:rsidRDefault="00591336" w:rsidP="009348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95F63">
        <w:rPr>
          <w:rFonts w:ascii="Times New Roman" w:hAnsi="Times New Roman" w:cs="Times New Roman"/>
          <w:sz w:val="20"/>
          <w:szCs w:val="20"/>
        </w:rPr>
        <w:t xml:space="preserve">Wood D, Webb C, DeMeyer J. Severe snakebites in northern KwaZulu-Natal: treatment modalities and outcomes. S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Afr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Med J. 2009;99: 814–818.</w:t>
      </w:r>
    </w:p>
    <w:p w14:paraId="65C24A3C" w14:textId="77777777" w:rsidR="007A2CD5" w:rsidRPr="00D95F63" w:rsidRDefault="007A2CD5" w:rsidP="009348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95F63">
        <w:rPr>
          <w:rFonts w:ascii="Times New Roman" w:hAnsi="Times New Roman" w:cs="Times New Roman"/>
          <w:sz w:val="20"/>
          <w:szCs w:val="20"/>
          <w:lang w:val="de-DE"/>
        </w:rPr>
        <w:t xml:space="preserve">Steegemans I, Sisay K, Nshimiyimana E, Gebrewold G, Piening T, Menberu Tessema E, et al. </w:t>
      </w:r>
      <w:r w:rsidRPr="00D95F63">
        <w:rPr>
          <w:rFonts w:ascii="Times New Roman" w:hAnsi="Times New Roman" w:cs="Times New Roman"/>
          <w:sz w:val="20"/>
          <w:szCs w:val="20"/>
        </w:rPr>
        <w:t xml:space="preserve">Treatment outcomes among snakebite patients in north-west Ethiopia—A retrospective analysis. Ainsworth SR, editor.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Negl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Trop Dis. 2022;16: e0010148. doi:</w:t>
      </w:r>
      <w:hyperlink r:id="rId16" w:history="1">
        <w:r w:rsidRPr="00D95F63">
          <w:rPr>
            <w:rStyle w:val="Hyperlink"/>
            <w:rFonts w:ascii="Times New Roman" w:hAnsi="Times New Roman" w:cs="Times New Roman"/>
            <w:sz w:val="20"/>
            <w:szCs w:val="20"/>
          </w:rPr>
          <w:t>10.1371/journal.pntd.0010148</w:t>
        </w:r>
      </w:hyperlink>
    </w:p>
    <w:p w14:paraId="07D02E5D" w14:textId="77777777" w:rsidR="00534F16" w:rsidRPr="00D95F63" w:rsidRDefault="00534F16" w:rsidP="0093488F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</w:rPr>
      </w:pPr>
      <w:proofErr w:type="spellStart"/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>Nduagubam</w:t>
      </w:r>
      <w:proofErr w:type="spellEnd"/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, O. C., Chime, O. H., </w:t>
      </w:r>
      <w:proofErr w:type="spellStart"/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>Ndu</w:t>
      </w:r>
      <w:proofErr w:type="spellEnd"/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>, I. K., Bisi-</w:t>
      </w:r>
      <w:proofErr w:type="spellStart"/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>Onyemaechi</w:t>
      </w:r>
      <w:proofErr w:type="spellEnd"/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, A., Eke, C. B., Amadi, O. F., &amp; Igbokwe, O. O. (2020). Snakebite in children in Nigeria: A comparison of the first aid treatment measures with the world health organization’s guidelines for management of snakebite in Africa. </w:t>
      </w:r>
      <w:r w:rsidRPr="00D95F63"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  <w:t>Annals of African Medicine</w:t>
      </w:r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, </w:t>
      </w:r>
      <w:r w:rsidRPr="00D95F63"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  <w:t>19</w:t>
      </w:r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(3), 182–187. </w:t>
      </w:r>
      <w:hyperlink r:id="rId17" w:history="1">
        <w:r w:rsidRPr="00D95F63">
          <w:rPr>
            <w:rFonts w:ascii="Times New Roman" w:eastAsia="Times New Roman" w:hAnsi="Times New Roman" w:cs="Times New Roman"/>
            <w:color w:val="467886"/>
            <w:kern w:val="0"/>
            <w:sz w:val="20"/>
            <w:szCs w:val="20"/>
            <w:u w:val="single"/>
          </w:rPr>
          <w:t>https://doi.org/10.4103/aam.aam_38_19</w:t>
        </w:r>
      </w:hyperlink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</w:p>
    <w:p w14:paraId="5865BDB9" w14:textId="46EB6E6C" w:rsidR="005029A3" w:rsidRPr="00D95F63" w:rsidRDefault="005029A3" w:rsidP="009348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95F63">
        <w:rPr>
          <w:rFonts w:ascii="Times New Roman" w:hAnsi="Times New Roman" w:cs="Times New Roman"/>
          <w:sz w:val="20"/>
          <w:szCs w:val="20"/>
        </w:rPr>
        <w:t xml:space="preserve">Sloan, D. J.,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Dedicoat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, M. J., &amp; Lalloo, D. G. (2007). Healthcare‐seeking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behaviour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and use of traditional healers after snakebite in Hlabisa sub‐district, KwaZulu Natal. Tropical Medicine &amp; International Health, 12(11), 1386–1390. </w:t>
      </w:r>
      <w:hyperlink r:id="rId18" w:history="1">
        <w:r w:rsidRPr="00D95F63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11/j.1365-3156.2007.01924.x</w:t>
        </w:r>
      </w:hyperlink>
      <w:r w:rsidRPr="00D95F63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6199C07" w14:textId="77777777" w:rsidR="00534F16" w:rsidRPr="00D95F63" w:rsidRDefault="00534F16" w:rsidP="009348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95F63">
        <w:rPr>
          <w:rFonts w:ascii="Times New Roman" w:hAnsi="Times New Roman" w:cs="Times New Roman"/>
          <w:sz w:val="20"/>
          <w:szCs w:val="20"/>
        </w:rPr>
        <w:t>Variawa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Buitendag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J, Marais R, Wood D, Oosthuizen G. Prospective review of cytotoxic snakebite envenomation in a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paediatric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population. Toxicon. 2021;190: 73–78. doi:</w:t>
      </w:r>
      <w:hyperlink r:id="rId19" w:history="1">
        <w:r w:rsidRPr="00D95F63">
          <w:rPr>
            <w:rStyle w:val="Hyperlink"/>
            <w:rFonts w:ascii="Times New Roman" w:hAnsi="Times New Roman" w:cs="Times New Roman"/>
            <w:sz w:val="20"/>
            <w:szCs w:val="20"/>
          </w:rPr>
          <w:t>10.1016/j.toxicon.2020.12.009</w:t>
        </w:r>
      </w:hyperlink>
    </w:p>
    <w:p w14:paraId="2C2843F3" w14:textId="56096EC0" w:rsidR="007F3BDB" w:rsidRPr="00D95F63" w:rsidRDefault="005029A3" w:rsidP="009348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95F63">
        <w:rPr>
          <w:rFonts w:ascii="Times New Roman" w:hAnsi="Times New Roman" w:cs="Times New Roman"/>
          <w:sz w:val="20"/>
          <w:szCs w:val="20"/>
        </w:rPr>
        <w:t xml:space="preserve">Wood, D., Sartorius, B., &amp;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Hift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, R. (2016). Classifying snakebite in South Africa: Validating a scoring system. </w:t>
      </w:r>
      <w:r w:rsidRPr="00D95F63">
        <w:rPr>
          <w:rFonts w:ascii="Times New Roman" w:hAnsi="Times New Roman" w:cs="Times New Roman"/>
          <w:i/>
          <w:iCs/>
          <w:sz w:val="20"/>
          <w:szCs w:val="20"/>
        </w:rPr>
        <w:t>South African Medical Journal</w:t>
      </w:r>
      <w:r w:rsidRPr="00D95F63">
        <w:rPr>
          <w:rFonts w:ascii="Times New Roman" w:hAnsi="Times New Roman" w:cs="Times New Roman"/>
          <w:sz w:val="20"/>
          <w:szCs w:val="20"/>
        </w:rPr>
        <w:t xml:space="preserve">, </w:t>
      </w:r>
      <w:r w:rsidRPr="00D95F63">
        <w:rPr>
          <w:rFonts w:ascii="Times New Roman" w:hAnsi="Times New Roman" w:cs="Times New Roman"/>
          <w:i/>
          <w:iCs/>
          <w:sz w:val="20"/>
          <w:szCs w:val="20"/>
        </w:rPr>
        <w:t>107</w:t>
      </w:r>
      <w:r w:rsidRPr="00D95F63">
        <w:rPr>
          <w:rFonts w:ascii="Times New Roman" w:hAnsi="Times New Roman" w:cs="Times New Roman"/>
          <w:sz w:val="20"/>
          <w:szCs w:val="20"/>
        </w:rPr>
        <w:t xml:space="preserve">(1), 46. </w:t>
      </w:r>
      <w:hyperlink r:id="rId20" w:history="1">
        <w:r w:rsidRPr="00D95F63">
          <w:rPr>
            <w:rStyle w:val="Hyperlink"/>
            <w:rFonts w:ascii="Times New Roman" w:hAnsi="Times New Roman" w:cs="Times New Roman"/>
            <w:sz w:val="20"/>
            <w:szCs w:val="20"/>
          </w:rPr>
          <w:t>https://doi.org/10.7196/SAMJ.2017.v107i1.11361</w:t>
        </w:r>
      </w:hyperlink>
    </w:p>
    <w:p w14:paraId="6F0878DB" w14:textId="2C6C691E" w:rsidR="009C6905" w:rsidRPr="00D95F63" w:rsidRDefault="009C6905" w:rsidP="0093488F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Wood, D., Sartorius, B., &amp; </w:t>
      </w:r>
      <w:proofErr w:type="spellStart"/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>Hift</w:t>
      </w:r>
      <w:proofErr w:type="spellEnd"/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, R. (2016). Snakebite in north-eastern South Africa: Clinical characteristics and risks for severity. </w:t>
      </w:r>
      <w:r w:rsidRPr="00D95F63"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  <w:t>South African Family Practice</w:t>
      </w:r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, </w:t>
      </w:r>
      <w:r w:rsidRPr="00D95F63"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  <w:t>58</w:t>
      </w:r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(2), 62–67. </w:t>
      </w:r>
      <w:hyperlink r:id="rId21" w:history="1">
        <w:r w:rsidRPr="00D95F63">
          <w:rPr>
            <w:rFonts w:ascii="Times New Roman" w:eastAsia="Times New Roman" w:hAnsi="Times New Roman" w:cs="Times New Roman"/>
            <w:color w:val="467886"/>
            <w:kern w:val="0"/>
            <w:sz w:val="20"/>
            <w:szCs w:val="20"/>
            <w:u w:val="single"/>
          </w:rPr>
          <w:t>https://doi.org/10.1080/20786190.2015.1120934</w:t>
        </w:r>
      </w:hyperlink>
      <w:r w:rsidRPr="00D95F63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</w:p>
    <w:p w14:paraId="01B29B02" w14:textId="77777777" w:rsidR="00D95F63" w:rsidRPr="00D95F63" w:rsidRDefault="00D95F63" w:rsidP="00D95F6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D95F63">
        <w:rPr>
          <w:rFonts w:ascii="Times New Roman" w:hAnsi="Times New Roman" w:cs="Times New Roman"/>
          <w:sz w:val="20"/>
          <w:szCs w:val="20"/>
        </w:rPr>
        <w:t xml:space="preserve">Wood D, Webb C, DeMeyer J. Severe snakebites in northern KwaZulu-Natal: treatment modalities and outcomes. S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Afr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Med J. 2009;99: 814–818.</w:t>
      </w:r>
    </w:p>
    <w:p w14:paraId="7E4CFC6A" w14:textId="636BDBC9" w:rsidR="00C159A8" w:rsidRDefault="005029A3" w:rsidP="0093488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95F63">
        <w:rPr>
          <w:rFonts w:ascii="Times New Roman" w:hAnsi="Times New Roman" w:cs="Times New Roman"/>
          <w:sz w:val="20"/>
          <w:szCs w:val="20"/>
        </w:rPr>
        <w:t>Abouyannis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, M., Boga, M., Amadi, D., Ouma, N.,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Nyaguara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Mturi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, N., Berkley, J. A.,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Adetifa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, I. M., Casewell, N. R., Lalloo, D. G., &amp;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Hamaluba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, M. (2023). A long-term observational study of </w:t>
      </w:r>
      <w:proofErr w:type="spellStart"/>
      <w:r w:rsidRPr="00D95F63">
        <w:rPr>
          <w:rFonts w:ascii="Times New Roman" w:hAnsi="Times New Roman" w:cs="Times New Roman"/>
          <w:sz w:val="20"/>
          <w:szCs w:val="20"/>
        </w:rPr>
        <w:t>paediatric</w:t>
      </w:r>
      <w:proofErr w:type="spellEnd"/>
      <w:r w:rsidRPr="00D95F63">
        <w:rPr>
          <w:rFonts w:ascii="Times New Roman" w:hAnsi="Times New Roman" w:cs="Times New Roman"/>
          <w:sz w:val="20"/>
          <w:szCs w:val="20"/>
        </w:rPr>
        <w:t xml:space="preserve"> snakebite in Kilifi County, south-east Kenya. PLOS Neglected Tropical Diseases, 17(7), e0010987.  </w:t>
      </w:r>
      <w:hyperlink r:id="rId22" w:history="1">
        <w:r w:rsidRPr="00D95F63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371/journal.pntd.0010987</w:t>
        </w:r>
      </w:hyperlink>
      <w:r w:rsidRPr="00D95F6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A940A47" w14:textId="77777777" w:rsidR="00BD7F08" w:rsidRDefault="00BD7F08" w:rsidP="00BD7F08">
      <w:pPr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sectPr w:rsidR="00BD7F08" w:rsidSect="007432AC">
      <w:pgSz w:w="15840" w:h="12240" w:orient="landscape"/>
      <w:pgMar w:top="630" w:right="1417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4B0002" w14:textId="77777777" w:rsidR="000F7BB2" w:rsidRDefault="000F7BB2" w:rsidP="007F3BDB">
      <w:pPr>
        <w:spacing w:after="0" w:line="240" w:lineRule="auto"/>
      </w:pPr>
      <w:r>
        <w:separator/>
      </w:r>
    </w:p>
  </w:endnote>
  <w:endnote w:type="continuationSeparator" w:id="0">
    <w:p w14:paraId="1805A81E" w14:textId="77777777" w:rsidR="000F7BB2" w:rsidRDefault="000F7BB2" w:rsidP="007F3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F5EAEF" w14:textId="77777777" w:rsidR="000F7BB2" w:rsidRDefault="000F7BB2" w:rsidP="007F3BDB">
      <w:pPr>
        <w:spacing w:after="0" w:line="240" w:lineRule="auto"/>
      </w:pPr>
      <w:r>
        <w:separator/>
      </w:r>
    </w:p>
  </w:footnote>
  <w:footnote w:type="continuationSeparator" w:id="0">
    <w:p w14:paraId="6D8562D8" w14:textId="77777777" w:rsidR="000F7BB2" w:rsidRDefault="000F7BB2" w:rsidP="007F3B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CB6B0D"/>
    <w:multiLevelType w:val="hybridMultilevel"/>
    <w:tmpl w:val="5A18D2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67113B"/>
    <w:multiLevelType w:val="hybridMultilevel"/>
    <w:tmpl w:val="1B2CB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0611606">
    <w:abstractNumId w:val="1"/>
  </w:num>
  <w:num w:numId="2" w16cid:durableId="1995646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87"/>
    <w:rsid w:val="000121ED"/>
    <w:rsid w:val="00030262"/>
    <w:rsid w:val="000740BB"/>
    <w:rsid w:val="00083D48"/>
    <w:rsid w:val="000C71D9"/>
    <w:rsid w:val="000F7BB2"/>
    <w:rsid w:val="001543D9"/>
    <w:rsid w:val="001B18A4"/>
    <w:rsid w:val="002134F5"/>
    <w:rsid w:val="00273D82"/>
    <w:rsid w:val="00296AD1"/>
    <w:rsid w:val="002D630F"/>
    <w:rsid w:val="00313C96"/>
    <w:rsid w:val="00340CEC"/>
    <w:rsid w:val="003952C9"/>
    <w:rsid w:val="0041219E"/>
    <w:rsid w:val="004849F5"/>
    <w:rsid w:val="00496894"/>
    <w:rsid w:val="005029A3"/>
    <w:rsid w:val="00522347"/>
    <w:rsid w:val="00534CAC"/>
    <w:rsid w:val="00534F16"/>
    <w:rsid w:val="0057755C"/>
    <w:rsid w:val="00591336"/>
    <w:rsid w:val="005B1766"/>
    <w:rsid w:val="005E4A0D"/>
    <w:rsid w:val="00635499"/>
    <w:rsid w:val="006558AD"/>
    <w:rsid w:val="006A4355"/>
    <w:rsid w:val="006C2B4A"/>
    <w:rsid w:val="006D68A2"/>
    <w:rsid w:val="006E2389"/>
    <w:rsid w:val="006E7A6F"/>
    <w:rsid w:val="00701D2D"/>
    <w:rsid w:val="007432AC"/>
    <w:rsid w:val="007A2CD5"/>
    <w:rsid w:val="007B588D"/>
    <w:rsid w:val="007B6169"/>
    <w:rsid w:val="007D6C76"/>
    <w:rsid w:val="007F3BDB"/>
    <w:rsid w:val="00820C31"/>
    <w:rsid w:val="008D2F60"/>
    <w:rsid w:val="0093488F"/>
    <w:rsid w:val="009C61FA"/>
    <w:rsid w:val="009C6905"/>
    <w:rsid w:val="00A262CB"/>
    <w:rsid w:val="00A5418D"/>
    <w:rsid w:val="00B47DCC"/>
    <w:rsid w:val="00B74C2B"/>
    <w:rsid w:val="00BA60AC"/>
    <w:rsid w:val="00BD7F08"/>
    <w:rsid w:val="00BE76FD"/>
    <w:rsid w:val="00C159A8"/>
    <w:rsid w:val="00C4310A"/>
    <w:rsid w:val="00C4343F"/>
    <w:rsid w:val="00C63239"/>
    <w:rsid w:val="00CB733E"/>
    <w:rsid w:val="00CE3395"/>
    <w:rsid w:val="00D138D8"/>
    <w:rsid w:val="00D243E0"/>
    <w:rsid w:val="00D30E25"/>
    <w:rsid w:val="00D363ED"/>
    <w:rsid w:val="00D95F63"/>
    <w:rsid w:val="00DC47A6"/>
    <w:rsid w:val="00DF4E0D"/>
    <w:rsid w:val="00EC0556"/>
    <w:rsid w:val="00ED5CE1"/>
    <w:rsid w:val="00F03687"/>
    <w:rsid w:val="00F72892"/>
    <w:rsid w:val="00FA47C4"/>
    <w:rsid w:val="00FB0B78"/>
    <w:rsid w:val="00FD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1F07C"/>
  <w15:chartTrackingRefBased/>
  <w15:docId w15:val="{4E72D8FB-66B0-4C9C-94B7-030A9EF3D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687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99"/>
    <w:rsid w:val="00F03687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036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4310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310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F3BD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BDB"/>
  </w:style>
  <w:style w:type="paragraph" w:styleId="Footer">
    <w:name w:val="footer"/>
    <w:basedOn w:val="Normal"/>
    <w:link w:val="FooterChar"/>
    <w:uiPriority w:val="99"/>
    <w:unhideWhenUsed/>
    <w:rsid w:val="007F3BD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7159/2078-5151/2021/v59n3a3500" TargetMode="External"/><Relationship Id="rId13" Type="http://schemas.openxmlformats.org/officeDocument/2006/relationships/hyperlink" Target="https://doi.org/10.4103/smj.smj_18_18" TargetMode="External"/><Relationship Id="rId18" Type="http://schemas.openxmlformats.org/officeDocument/2006/relationships/hyperlink" Target="https://doi.org/10.1111/j.1365-3156.2007.01924.x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80/20786190.2015.1120934" TargetMode="External"/><Relationship Id="rId7" Type="http://schemas.openxmlformats.org/officeDocument/2006/relationships/hyperlink" Target="https://doi.org/10.3389/fpubh.2022.901414" TargetMode="External"/><Relationship Id="rId12" Type="http://schemas.openxmlformats.org/officeDocument/2006/relationships/hyperlink" Target="https://doi.org/10.1007/s00268-019-04953-9" TargetMode="External"/><Relationship Id="rId17" Type="http://schemas.openxmlformats.org/officeDocument/2006/relationships/hyperlink" Target="https://doi.org/10.4103/aam.aam_38_19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371/journal.pntd.0010148" TargetMode="External"/><Relationship Id="rId20" Type="http://schemas.openxmlformats.org/officeDocument/2006/relationships/hyperlink" Target="https://doi.org/10.7196/SAMJ.2017.v107i1.1136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S0035-9203(99)90300-0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doi.org/10.1016/s0035-9203(03)80105-0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oi.org/10.1371/journal.pntd.0004088" TargetMode="External"/><Relationship Id="rId19" Type="http://schemas.openxmlformats.org/officeDocument/2006/relationships/hyperlink" Target="https://doi.org/10.1016/j.toxicon.2020.12.00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371/journal.pmed.0050218" TargetMode="External"/><Relationship Id="rId14" Type="http://schemas.openxmlformats.org/officeDocument/2006/relationships/hyperlink" Target="https://doi.org/10.1016/j.toxicon.2023.107299" TargetMode="External"/><Relationship Id="rId22" Type="http://schemas.openxmlformats.org/officeDocument/2006/relationships/hyperlink" Target="https://doi.org/10.1371/journal.pntd.00109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2949</Words>
  <Characters>1681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den, Samuel Yao</dc:creator>
  <cp:keywords/>
  <dc:description/>
  <cp:lastModifiedBy>Mayeden, Samuel Yao</cp:lastModifiedBy>
  <cp:revision>5</cp:revision>
  <dcterms:created xsi:type="dcterms:W3CDTF">2026-02-06T09:05:00Z</dcterms:created>
  <dcterms:modified xsi:type="dcterms:W3CDTF">2026-02-06T21:56:00Z</dcterms:modified>
</cp:coreProperties>
</file>